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94E43" w14:textId="06FD27F6" w:rsidR="0054196A" w:rsidRDefault="0054196A" w:rsidP="009F22E2">
      <w:pPr>
        <w:pStyle w:val="Default"/>
        <w:snapToGrid w:val="0"/>
        <w:spacing w:beforeLines="50" w:before="156" w:afterLines="50" w:after="156" w:line="360" w:lineRule="auto"/>
        <w:ind w:rightChars="-50" w:right="-105"/>
        <w:jc w:val="both"/>
        <w:rPr>
          <w:b/>
          <w:color w:val="000000" w:themeColor="text1"/>
          <w:sz w:val="22"/>
          <w:szCs w:val="22"/>
        </w:rPr>
      </w:pPr>
      <w:r>
        <w:rPr>
          <w:rFonts w:hint="eastAsia"/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>upplementary Materials</w:t>
      </w:r>
    </w:p>
    <w:p w14:paraId="2E2061C2" w14:textId="5616F3DD" w:rsidR="009F22E2" w:rsidRPr="006A49FB" w:rsidRDefault="00F32F89" w:rsidP="009F22E2">
      <w:pPr>
        <w:pStyle w:val="Default"/>
        <w:snapToGrid w:val="0"/>
        <w:spacing w:beforeLines="50" w:before="156" w:afterLines="50" w:after="156" w:line="360" w:lineRule="auto"/>
        <w:ind w:rightChars="-50" w:right="-105"/>
        <w:jc w:val="both"/>
        <w:rPr>
          <w:b/>
          <w:bCs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File</w:t>
      </w:r>
      <w:r w:rsidRPr="006A49FB">
        <w:rPr>
          <w:b/>
          <w:color w:val="000000" w:themeColor="text1"/>
          <w:sz w:val="22"/>
          <w:szCs w:val="22"/>
        </w:rPr>
        <w:t xml:space="preserve"> </w:t>
      </w:r>
      <w:r w:rsidR="00B6251A">
        <w:rPr>
          <w:b/>
          <w:color w:val="000000" w:themeColor="text1"/>
          <w:sz w:val="22"/>
          <w:szCs w:val="22"/>
        </w:rPr>
        <w:t>S</w:t>
      </w:r>
      <w:r w:rsidR="009F22E2" w:rsidRPr="006A49FB">
        <w:rPr>
          <w:b/>
          <w:color w:val="000000" w:themeColor="text1"/>
          <w:sz w:val="22"/>
          <w:szCs w:val="22"/>
        </w:rPr>
        <w:t>1</w:t>
      </w:r>
      <w:r w:rsidR="0054196A">
        <w:rPr>
          <w:b/>
          <w:color w:val="000000" w:themeColor="text1"/>
          <w:sz w:val="22"/>
          <w:szCs w:val="22"/>
        </w:rPr>
        <w:t>.</w:t>
      </w:r>
      <w:r w:rsidR="009F22E2" w:rsidRPr="006A49FB">
        <w:rPr>
          <w:b/>
          <w:color w:val="000000" w:themeColor="text1"/>
          <w:sz w:val="22"/>
          <w:szCs w:val="22"/>
        </w:rPr>
        <w:t xml:space="preserve"> </w:t>
      </w:r>
      <w:r w:rsidR="009F22E2" w:rsidRPr="006A49FB">
        <w:rPr>
          <w:b/>
          <w:bCs/>
          <w:sz w:val="22"/>
          <w:szCs w:val="22"/>
        </w:rPr>
        <w:t xml:space="preserve">Study </w:t>
      </w:r>
      <w:r>
        <w:rPr>
          <w:b/>
          <w:bCs/>
          <w:sz w:val="22"/>
          <w:szCs w:val="22"/>
        </w:rPr>
        <w:t>V</w:t>
      </w:r>
      <w:r w:rsidRPr="006A49FB">
        <w:rPr>
          <w:b/>
          <w:bCs/>
          <w:sz w:val="22"/>
          <w:szCs w:val="22"/>
        </w:rPr>
        <w:t xml:space="preserve">accine </w:t>
      </w:r>
      <w:r>
        <w:rPr>
          <w:b/>
          <w:bCs/>
          <w:sz w:val="22"/>
          <w:szCs w:val="22"/>
        </w:rPr>
        <w:t>L</w:t>
      </w:r>
      <w:r w:rsidRPr="006A49FB">
        <w:rPr>
          <w:b/>
          <w:bCs/>
          <w:sz w:val="22"/>
          <w:szCs w:val="22"/>
        </w:rPr>
        <w:t>ots</w:t>
      </w:r>
    </w:p>
    <w:p w14:paraId="387E8AC3" w14:textId="02B1666F" w:rsidR="009F22E2" w:rsidRDefault="009F22E2" w:rsidP="00A879CA">
      <w:pPr>
        <w:pStyle w:val="C-Bullet"/>
        <w:numPr>
          <w:ilvl w:val="0"/>
          <w:numId w:val="0"/>
        </w:numPr>
        <w:adjustRightInd w:val="0"/>
        <w:snapToGrid w:val="0"/>
        <w:spacing w:beforeLines="50" w:before="156" w:afterLines="50" w:after="156" w:line="360" w:lineRule="auto"/>
        <w:ind w:rightChars="-50" w:right="-105"/>
        <w:jc w:val="both"/>
        <w:rPr>
          <w:rFonts w:eastAsiaTheme="minorEastAsia"/>
          <w:b/>
          <w:bCs/>
          <w:sz w:val="22"/>
          <w:szCs w:val="22"/>
          <w:lang w:val="en-GB" w:eastAsia="zh-CN"/>
        </w:rPr>
      </w:pPr>
      <w:r w:rsidRPr="006A49FB">
        <w:rPr>
          <w:sz w:val="22"/>
          <w:szCs w:val="22"/>
        </w:rPr>
        <w:t xml:space="preserve">The following lot numbers of the study vaccines and diluents were used: Lyophilized </w:t>
      </w:r>
      <w:proofErr w:type="spellStart"/>
      <w:r w:rsidRPr="006A49FB">
        <w:rPr>
          <w:sz w:val="22"/>
          <w:szCs w:val="22"/>
        </w:rPr>
        <w:t>rRSV</w:t>
      </w:r>
      <w:proofErr w:type="spellEnd"/>
      <w:r w:rsidRPr="006A49FB">
        <w:rPr>
          <w:sz w:val="22"/>
          <w:szCs w:val="22"/>
        </w:rPr>
        <w:t>-G protein (</w:t>
      </w:r>
      <w:r w:rsidR="000321C2" w:rsidRPr="000321C2">
        <w:rPr>
          <w:sz w:val="22"/>
          <w:szCs w:val="22"/>
        </w:rPr>
        <w:t>R202101</w:t>
      </w:r>
      <w:r w:rsidRPr="006A49FB">
        <w:rPr>
          <w:sz w:val="22"/>
          <w:szCs w:val="22"/>
        </w:rPr>
        <w:t xml:space="preserve">); </w:t>
      </w:r>
      <w:proofErr w:type="spellStart"/>
      <w:r w:rsidRPr="006A49FB">
        <w:rPr>
          <w:sz w:val="22"/>
          <w:szCs w:val="22"/>
        </w:rPr>
        <w:t>CsA</w:t>
      </w:r>
      <w:proofErr w:type="spellEnd"/>
      <w:r w:rsidRPr="006A49FB">
        <w:rPr>
          <w:sz w:val="22"/>
          <w:szCs w:val="22"/>
        </w:rPr>
        <w:t xml:space="preserve"> diluent (</w:t>
      </w:r>
      <w:r w:rsidR="000321C2" w:rsidRPr="000321C2">
        <w:rPr>
          <w:sz w:val="22"/>
          <w:szCs w:val="22"/>
        </w:rPr>
        <w:t>C202002</w:t>
      </w:r>
      <w:r w:rsidRPr="006A49FB">
        <w:rPr>
          <w:sz w:val="22"/>
          <w:szCs w:val="22"/>
        </w:rPr>
        <w:t xml:space="preserve">); Placebo for </w:t>
      </w:r>
      <w:proofErr w:type="spellStart"/>
      <w:r w:rsidRPr="006A49FB">
        <w:rPr>
          <w:sz w:val="22"/>
          <w:szCs w:val="22"/>
        </w:rPr>
        <w:t>rRSV</w:t>
      </w:r>
      <w:proofErr w:type="spellEnd"/>
      <w:r w:rsidRPr="006A49FB">
        <w:rPr>
          <w:sz w:val="22"/>
          <w:szCs w:val="22"/>
        </w:rPr>
        <w:t>-G</w:t>
      </w:r>
      <w:r w:rsidR="000321C2">
        <w:rPr>
          <w:sz w:val="22"/>
          <w:szCs w:val="22"/>
        </w:rPr>
        <w:t xml:space="preserve"> </w:t>
      </w:r>
      <w:r w:rsidRPr="006A49FB">
        <w:rPr>
          <w:sz w:val="22"/>
          <w:szCs w:val="22"/>
        </w:rPr>
        <w:t>protein (</w:t>
      </w:r>
      <w:r w:rsidR="000321C2" w:rsidRPr="000321C2">
        <w:rPr>
          <w:sz w:val="22"/>
          <w:szCs w:val="22"/>
        </w:rPr>
        <w:t>R202002K</w:t>
      </w:r>
      <w:r w:rsidRPr="006A49FB">
        <w:rPr>
          <w:sz w:val="22"/>
          <w:szCs w:val="22"/>
        </w:rPr>
        <w:t xml:space="preserve">); Placebo for </w:t>
      </w:r>
      <w:proofErr w:type="spellStart"/>
      <w:r w:rsidRPr="006A49FB">
        <w:rPr>
          <w:sz w:val="22"/>
          <w:szCs w:val="22"/>
        </w:rPr>
        <w:t>CsA</w:t>
      </w:r>
      <w:proofErr w:type="spellEnd"/>
      <w:r w:rsidRPr="006A49FB">
        <w:rPr>
          <w:sz w:val="22"/>
          <w:szCs w:val="22"/>
        </w:rPr>
        <w:t xml:space="preserve"> (</w:t>
      </w:r>
      <w:r w:rsidR="000321C2" w:rsidRPr="000321C2">
        <w:rPr>
          <w:sz w:val="22"/>
          <w:szCs w:val="22"/>
        </w:rPr>
        <w:t>C2012001K</w:t>
      </w:r>
      <w:r w:rsidRPr="006A49FB">
        <w:rPr>
          <w:sz w:val="22"/>
          <w:szCs w:val="22"/>
        </w:rPr>
        <w:t>).</w:t>
      </w:r>
      <w:r w:rsidR="00077D07">
        <w:rPr>
          <w:sz w:val="22"/>
          <w:szCs w:val="22"/>
        </w:rPr>
        <w:t xml:space="preserve"> </w:t>
      </w:r>
      <w:r w:rsidR="00077D07" w:rsidRPr="006A49FB">
        <w:rPr>
          <w:sz w:val="22"/>
          <w:szCs w:val="22"/>
        </w:rPr>
        <w:t xml:space="preserve">Lyophilized </w:t>
      </w:r>
      <w:proofErr w:type="spellStart"/>
      <w:r w:rsidR="00077D07" w:rsidRPr="006A49FB">
        <w:rPr>
          <w:sz w:val="22"/>
          <w:szCs w:val="22"/>
        </w:rPr>
        <w:t>rRSV</w:t>
      </w:r>
      <w:proofErr w:type="spellEnd"/>
      <w:r w:rsidR="00077D07" w:rsidRPr="006A49FB">
        <w:rPr>
          <w:sz w:val="22"/>
          <w:szCs w:val="22"/>
        </w:rPr>
        <w:t>-G protein</w:t>
      </w:r>
      <w:r w:rsidR="00077D07" w:rsidRPr="00077D07">
        <w:rPr>
          <w:sz w:val="22"/>
          <w:szCs w:val="22"/>
        </w:rPr>
        <w:t xml:space="preserve"> and placebo </w:t>
      </w:r>
      <w:r w:rsidR="00077D07">
        <w:rPr>
          <w:sz w:val="22"/>
          <w:szCs w:val="22"/>
        </w:rPr>
        <w:t xml:space="preserve">for </w:t>
      </w:r>
      <w:proofErr w:type="spellStart"/>
      <w:r w:rsidR="00077D07" w:rsidRPr="00077D07">
        <w:rPr>
          <w:sz w:val="22"/>
          <w:szCs w:val="22"/>
        </w:rPr>
        <w:t>lyophilised</w:t>
      </w:r>
      <w:proofErr w:type="spellEnd"/>
      <w:r w:rsidR="00077D07" w:rsidRPr="00077D07">
        <w:rPr>
          <w:sz w:val="22"/>
          <w:szCs w:val="22"/>
        </w:rPr>
        <w:t xml:space="preserve"> powder IPs </w:t>
      </w:r>
      <w:r w:rsidR="00077D07">
        <w:rPr>
          <w:sz w:val="22"/>
          <w:szCs w:val="22"/>
        </w:rPr>
        <w:t>were</w:t>
      </w:r>
      <w:r w:rsidR="00077D07" w:rsidRPr="00077D07">
        <w:rPr>
          <w:sz w:val="22"/>
          <w:szCs w:val="22"/>
        </w:rPr>
        <w:t xml:space="preserve"> stored at &lt; -15 to -25°C. Diluents</w:t>
      </w:r>
      <w:r w:rsidR="00077D07" w:rsidRPr="00077D07">
        <w:rPr>
          <w:rFonts w:hint="eastAsia"/>
        </w:rPr>
        <w:t xml:space="preserve"> </w:t>
      </w:r>
      <w:r w:rsidR="00077D07">
        <w:rPr>
          <w:sz w:val="22"/>
          <w:szCs w:val="22"/>
        </w:rPr>
        <w:t>were</w:t>
      </w:r>
      <w:r w:rsidR="00077D07" w:rsidRPr="00077D07">
        <w:rPr>
          <w:sz w:val="22"/>
          <w:szCs w:val="22"/>
        </w:rPr>
        <w:t xml:space="preserve"> stored at 2 to 8°C. Prepared syringes containing reconstituted vaccine </w:t>
      </w:r>
      <w:r w:rsidR="00077D07">
        <w:rPr>
          <w:sz w:val="22"/>
          <w:szCs w:val="22"/>
        </w:rPr>
        <w:t>were</w:t>
      </w:r>
      <w:r w:rsidR="00077D07" w:rsidRPr="00077D07">
        <w:rPr>
          <w:sz w:val="22"/>
          <w:szCs w:val="22"/>
        </w:rPr>
        <w:t xml:space="preserve"> used</w:t>
      </w:r>
      <w:r w:rsidR="00077D07">
        <w:rPr>
          <w:sz w:val="22"/>
          <w:szCs w:val="22"/>
        </w:rPr>
        <w:t xml:space="preserve"> </w:t>
      </w:r>
      <w:r w:rsidR="00077D07" w:rsidRPr="00077D07">
        <w:rPr>
          <w:sz w:val="22"/>
          <w:szCs w:val="22"/>
        </w:rPr>
        <w:t>within 1 hour of preparation at ambient room temperature or stored at 2-8°C for a</w:t>
      </w:r>
      <w:r w:rsidR="00077D07">
        <w:rPr>
          <w:sz w:val="22"/>
          <w:szCs w:val="22"/>
        </w:rPr>
        <w:t xml:space="preserve"> </w:t>
      </w:r>
      <w:r w:rsidR="00077D07" w:rsidRPr="00077D07">
        <w:rPr>
          <w:sz w:val="22"/>
          <w:szCs w:val="22"/>
        </w:rPr>
        <w:t>maximum of 4 hours prior to use.</w:t>
      </w:r>
    </w:p>
    <w:sectPr w:rsidR="009F22E2" w:rsidSect="007F0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51BB3" w14:textId="77777777" w:rsidR="00522241" w:rsidRDefault="00522241" w:rsidP="00312A17">
      <w:r>
        <w:separator/>
      </w:r>
    </w:p>
  </w:endnote>
  <w:endnote w:type="continuationSeparator" w:id="0">
    <w:p w14:paraId="5E559274" w14:textId="77777777" w:rsidR="00522241" w:rsidRDefault="00522241" w:rsidP="00312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Klee One"/>
    <w:charset w:val="80"/>
    <w:family w:val="auto"/>
    <w:pitch w:val="default"/>
    <w:sig w:usb0="00000000" w:usb1="0000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30C1C" w14:textId="77777777" w:rsidR="00522241" w:rsidRDefault="00522241" w:rsidP="00312A17">
      <w:r>
        <w:separator/>
      </w:r>
    </w:p>
  </w:footnote>
  <w:footnote w:type="continuationSeparator" w:id="0">
    <w:p w14:paraId="6DA0E131" w14:textId="77777777" w:rsidR="00522241" w:rsidRDefault="00522241" w:rsidP="00312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A5847"/>
    <w:multiLevelType w:val="multilevel"/>
    <w:tmpl w:val="BD4C94A4"/>
    <w:lvl w:ilvl="0">
      <w:start w:val="1"/>
      <w:numFmt w:val="decimal"/>
      <w:pStyle w:val="1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pStyle w:val="3"/>
      <w:lvlText w:val="%1.%2.%3"/>
      <w:lvlJc w:val="right"/>
      <w:pPr>
        <w:ind w:left="2160" w:hanging="180"/>
      </w:pPr>
      <w:rPr>
        <w:rFonts w:ascii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4"/>
      <w:lvlText w:val="%1.%2.%3.%4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4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" w15:restartNumberingAfterBreak="0">
    <w:nsid w:val="4F3A1CC5"/>
    <w:multiLevelType w:val="hybridMultilevel"/>
    <w:tmpl w:val="AD90173E"/>
    <w:lvl w:ilvl="0" w:tplc="13C4C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num w:numId="1" w16cid:durableId="2070838862">
    <w:abstractNumId w:val="3"/>
  </w:num>
  <w:num w:numId="2" w16cid:durableId="1460757975">
    <w:abstractNumId w:val="0"/>
  </w:num>
  <w:num w:numId="3" w16cid:durableId="2026440663">
    <w:abstractNumId w:val="1"/>
  </w:num>
  <w:num w:numId="4" w16cid:durableId="1863781248">
    <w:abstractNumId w:val="3"/>
  </w:num>
  <w:num w:numId="5" w16cid:durableId="1783376314">
    <w:abstractNumId w:val="3"/>
  </w:num>
  <w:num w:numId="6" w16cid:durableId="340012687">
    <w:abstractNumId w:val="3"/>
  </w:num>
  <w:num w:numId="7" w16cid:durableId="1751342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asd0a9ttzts0espexpv9rprxt0sp25vwvp&quot;&gt;My EndNote Library RSV clinical trail&lt;record-ids&gt;&lt;item&gt;1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7&lt;/item&gt;&lt;/record-ids&gt;&lt;/item&gt;&lt;/Libraries&gt;"/>
    <w:docVar w:name="KY_MEDREF_DOCUID" w:val="{63A4CEA8-ED98-4048-BBA7-E145CBFA7C62}"/>
    <w:docVar w:name="KY_MEDREF_VERSION" w:val="3"/>
  </w:docVars>
  <w:rsids>
    <w:rsidRoot w:val="00312A17"/>
    <w:rsid w:val="00000DE7"/>
    <w:rsid w:val="00000EA6"/>
    <w:rsid w:val="00002175"/>
    <w:rsid w:val="0000399A"/>
    <w:rsid w:val="00003B40"/>
    <w:rsid w:val="000045C6"/>
    <w:rsid w:val="000052B7"/>
    <w:rsid w:val="00005782"/>
    <w:rsid w:val="0000580C"/>
    <w:rsid w:val="0000660A"/>
    <w:rsid w:val="000076F6"/>
    <w:rsid w:val="000114F0"/>
    <w:rsid w:val="0001181F"/>
    <w:rsid w:val="00015BE8"/>
    <w:rsid w:val="00016EFC"/>
    <w:rsid w:val="00020005"/>
    <w:rsid w:val="00020BB8"/>
    <w:rsid w:val="000212CA"/>
    <w:rsid w:val="00022484"/>
    <w:rsid w:val="00022BF7"/>
    <w:rsid w:val="0002379D"/>
    <w:rsid w:val="000240A3"/>
    <w:rsid w:val="0002515E"/>
    <w:rsid w:val="00027338"/>
    <w:rsid w:val="00027FAB"/>
    <w:rsid w:val="000321C2"/>
    <w:rsid w:val="00032798"/>
    <w:rsid w:val="00036D96"/>
    <w:rsid w:val="00037E3E"/>
    <w:rsid w:val="00041118"/>
    <w:rsid w:val="0004167F"/>
    <w:rsid w:val="00041D03"/>
    <w:rsid w:val="00042120"/>
    <w:rsid w:val="00042E73"/>
    <w:rsid w:val="00043F26"/>
    <w:rsid w:val="000459B8"/>
    <w:rsid w:val="00046B7D"/>
    <w:rsid w:val="00053F81"/>
    <w:rsid w:val="00055033"/>
    <w:rsid w:val="00055D68"/>
    <w:rsid w:val="000560B1"/>
    <w:rsid w:val="000566D1"/>
    <w:rsid w:val="00060B29"/>
    <w:rsid w:val="00060D92"/>
    <w:rsid w:val="00062141"/>
    <w:rsid w:val="000623F3"/>
    <w:rsid w:val="00067447"/>
    <w:rsid w:val="0006785F"/>
    <w:rsid w:val="00067CBF"/>
    <w:rsid w:val="00071166"/>
    <w:rsid w:val="0007149E"/>
    <w:rsid w:val="0007158C"/>
    <w:rsid w:val="00072994"/>
    <w:rsid w:val="00073888"/>
    <w:rsid w:val="00074500"/>
    <w:rsid w:val="00075891"/>
    <w:rsid w:val="00075A89"/>
    <w:rsid w:val="0007619E"/>
    <w:rsid w:val="00077840"/>
    <w:rsid w:val="00077D07"/>
    <w:rsid w:val="00077D93"/>
    <w:rsid w:val="00077FBD"/>
    <w:rsid w:val="00081F92"/>
    <w:rsid w:val="00082755"/>
    <w:rsid w:val="00083A86"/>
    <w:rsid w:val="000842B7"/>
    <w:rsid w:val="00084610"/>
    <w:rsid w:val="00085CF6"/>
    <w:rsid w:val="000878C5"/>
    <w:rsid w:val="00087E0A"/>
    <w:rsid w:val="00090FD3"/>
    <w:rsid w:val="00093A27"/>
    <w:rsid w:val="0009675F"/>
    <w:rsid w:val="00097493"/>
    <w:rsid w:val="00097820"/>
    <w:rsid w:val="000A2B04"/>
    <w:rsid w:val="000A39AE"/>
    <w:rsid w:val="000A4BFB"/>
    <w:rsid w:val="000A5906"/>
    <w:rsid w:val="000A6B3F"/>
    <w:rsid w:val="000A761C"/>
    <w:rsid w:val="000A776C"/>
    <w:rsid w:val="000B1D55"/>
    <w:rsid w:val="000B4028"/>
    <w:rsid w:val="000B5BCC"/>
    <w:rsid w:val="000B7F35"/>
    <w:rsid w:val="000C0C18"/>
    <w:rsid w:val="000C0F70"/>
    <w:rsid w:val="000C29D8"/>
    <w:rsid w:val="000C3921"/>
    <w:rsid w:val="000C3BDD"/>
    <w:rsid w:val="000C3C0A"/>
    <w:rsid w:val="000C3D5A"/>
    <w:rsid w:val="000C4E18"/>
    <w:rsid w:val="000C4EBF"/>
    <w:rsid w:val="000D122D"/>
    <w:rsid w:val="000D1EDD"/>
    <w:rsid w:val="000D348B"/>
    <w:rsid w:val="000D493E"/>
    <w:rsid w:val="000D4E11"/>
    <w:rsid w:val="000D57AE"/>
    <w:rsid w:val="000D7D5B"/>
    <w:rsid w:val="000D7EBB"/>
    <w:rsid w:val="000E0A07"/>
    <w:rsid w:val="000E0BB7"/>
    <w:rsid w:val="000E2D43"/>
    <w:rsid w:val="000E38A0"/>
    <w:rsid w:val="000E6AB9"/>
    <w:rsid w:val="000F214A"/>
    <w:rsid w:val="000F27B9"/>
    <w:rsid w:val="000F3328"/>
    <w:rsid w:val="000F5241"/>
    <w:rsid w:val="000F5606"/>
    <w:rsid w:val="000F716D"/>
    <w:rsid w:val="000F77DA"/>
    <w:rsid w:val="00102353"/>
    <w:rsid w:val="00102D39"/>
    <w:rsid w:val="00104577"/>
    <w:rsid w:val="00107EE9"/>
    <w:rsid w:val="0011273C"/>
    <w:rsid w:val="001137F6"/>
    <w:rsid w:val="00113BBF"/>
    <w:rsid w:val="001159CE"/>
    <w:rsid w:val="001160B8"/>
    <w:rsid w:val="0011623A"/>
    <w:rsid w:val="00117581"/>
    <w:rsid w:val="001178E1"/>
    <w:rsid w:val="001203DB"/>
    <w:rsid w:val="001232A8"/>
    <w:rsid w:val="001235D1"/>
    <w:rsid w:val="001254B8"/>
    <w:rsid w:val="001301D7"/>
    <w:rsid w:val="00130822"/>
    <w:rsid w:val="00131189"/>
    <w:rsid w:val="00131660"/>
    <w:rsid w:val="00132A2F"/>
    <w:rsid w:val="00133F13"/>
    <w:rsid w:val="00134D18"/>
    <w:rsid w:val="00135154"/>
    <w:rsid w:val="00135D92"/>
    <w:rsid w:val="00142F86"/>
    <w:rsid w:val="00143CB3"/>
    <w:rsid w:val="001455E3"/>
    <w:rsid w:val="00150E81"/>
    <w:rsid w:val="00151708"/>
    <w:rsid w:val="001549A7"/>
    <w:rsid w:val="00154EB2"/>
    <w:rsid w:val="0015501F"/>
    <w:rsid w:val="00155577"/>
    <w:rsid w:val="001576A9"/>
    <w:rsid w:val="001607A4"/>
    <w:rsid w:val="001619B5"/>
    <w:rsid w:val="00162554"/>
    <w:rsid w:val="00165E24"/>
    <w:rsid w:val="001665C7"/>
    <w:rsid w:val="001677FB"/>
    <w:rsid w:val="00167EFB"/>
    <w:rsid w:val="0017246B"/>
    <w:rsid w:val="00172AE4"/>
    <w:rsid w:val="001732FE"/>
    <w:rsid w:val="001747A8"/>
    <w:rsid w:val="00175F76"/>
    <w:rsid w:val="00177009"/>
    <w:rsid w:val="00177D6F"/>
    <w:rsid w:val="00177EDE"/>
    <w:rsid w:val="00177EEC"/>
    <w:rsid w:val="00181133"/>
    <w:rsid w:val="00183A54"/>
    <w:rsid w:val="001840D9"/>
    <w:rsid w:val="00184CD0"/>
    <w:rsid w:val="0018532C"/>
    <w:rsid w:val="00185C2B"/>
    <w:rsid w:val="0019071E"/>
    <w:rsid w:val="00192E1F"/>
    <w:rsid w:val="0019311A"/>
    <w:rsid w:val="0019379A"/>
    <w:rsid w:val="001962FE"/>
    <w:rsid w:val="001978D5"/>
    <w:rsid w:val="00197E82"/>
    <w:rsid w:val="001A2BCA"/>
    <w:rsid w:val="001A37F6"/>
    <w:rsid w:val="001A4273"/>
    <w:rsid w:val="001A7195"/>
    <w:rsid w:val="001B05F1"/>
    <w:rsid w:val="001B07A7"/>
    <w:rsid w:val="001B10E0"/>
    <w:rsid w:val="001B1361"/>
    <w:rsid w:val="001B1378"/>
    <w:rsid w:val="001B1511"/>
    <w:rsid w:val="001B305E"/>
    <w:rsid w:val="001B50F0"/>
    <w:rsid w:val="001B5B6A"/>
    <w:rsid w:val="001B5F14"/>
    <w:rsid w:val="001C0824"/>
    <w:rsid w:val="001C2ABF"/>
    <w:rsid w:val="001C4ED6"/>
    <w:rsid w:val="001C5AEB"/>
    <w:rsid w:val="001C6053"/>
    <w:rsid w:val="001C6C94"/>
    <w:rsid w:val="001D1881"/>
    <w:rsid w:val="001D1FAA"/>
    <w:rsid w:val="001D4B06"/>
    <w:rsid w:val="001D5096"/>
    <w:rsid w:val="001D55DD"/>
    <w:rsid w:val="001D55E8"/>
    <w:rsid w:val="001D5AC6"/>
    <w:rsid w:val="001D5ACB"/>
    <w:rsid w:val="001D5D8B"/>
    <w:rsid w:val="001D670B"/>
    <w:rsid w:val="001E040E"/>
    <w:rsid w:val="001E1F89"/>
    <w:rsid w:val="001E31B5"/>
    <w:rsid w:val="001E3755"/>
    <w:rsid w:val="001E4A2C"/>
    <w:rsid w:val="001F068A"/>
    <w:rsid w:val="001F1AC1"/>
    <w:rsid w:val="001F25A6"/>
    <w:rsid w:val="001F38C0"/>
    <w:rsid w:val="001F3BB6"/>
    <w:rsid w:val="001F4FC7"/>
    <w:rsid w:val="001F64E6"/>
    <w:rsid w:val="002004A8"/>
    <w:rsid w:val="0020267E"/>
    <w:rsid w:val="00202FA0"/>
    <w:rsid w:val="002031A5"/>
    <w:rsid w:val="00203771"/>
    <w:rsid w:val="002050B3"/>
    <w:rsid w:val="00205839"/>
    <w:rsid w:val="00205CF6"/>
    <w:rsid w:val="00206488"/>
    <w:rsid w:val="002069B0"/>
    <w:rsid w:val="00206AF3"/>
    <w:rsid w:val="0021101E"/>
    <w:rsid w:val="00211663"/>
    <w:rsid w:val="00212AA1"/>
    <w:rsid w:val="00217C0D"/>
    <w:rsid w:val="002207D4"/>
    <w:rsid w:val="002211A0"/>
    <w:rsid w:val="00221380"/>
    <w:rsid w:val="00221635"/>
    <w:rsid w:val="00223092"/>
    <w:rsid w:val="00226151"/>
    <w:rsid w:val="0023162D"/>
    <w:rsid w:val="00231CD6"/>
    <w:rsid w:val="00231ED0"/>
    <w:rsid w:val="00232998"/>
    <w:rsid w:val="00233619"/>
    <w:rsid w:val="0023536A"/>
    <w:rsid w:val="00240760"/>
    <w:rsid w:val="002418A8"/>
    <w:rsid w:val="00242365"/>
    <w:rsid w:val="00242CE6"/>
    <w:rsid w:val="00243F66"/>
    <w:rsid w:val="002453F8"/>
    <w:rsid w:val="00246D36"/>
    <w:rsid w:val="002524AB"/>
    <w:rsid w:val="002527AF"/>
    <w:rsid w:val="00252EFC"/>
    <w:rsid w:val="002530BF"/>
    <w:rsid w:val="00254D9D"/>
    <w:rsid w:val="00255E9F"/>
    <w:rsid w:val="002574A1"/>
    <w:rsid w:val="002603E2"/>
    <w:rsid w:val="00261123"/>
    <w:rsid w:val="00262046"/>
    <w:rsid w:val="00262AD5"/>
    <w:rsid w:val="002635AE"/>
    <w:rsid w:val="0026401F"/>
    <w:rsid w:val="00265D41"/>
    <w:rsid w:val="002700FC"/>
    <w:rsid w:val="00270DDD"/>
    <w:rsid w:val="0027193D"/>
    <w:rsid w:val="00273034"/>
    <w:rsid w:val="0027571C"/>
    <w:rsid w:val="00281A60"/>
    <w:rsid w:val="00281BA7"/>
    <w:rsid w:val="002847AB"/>
    <w:rsid w:val="00287283"/>
    <w:rsid w:val="00287400"/>
    <w:rsid w:val="00290623"/>
    <w:rsid w:val="00290DD5"/>
    <w:rsid w:val="002910C2"/>
    <w:rsid w:val="00294AD1"/>
    <w:rsid w:val="00294E26"/>
    <w:rsid w:val="00295A25"/>
    <w:rsid w:val="0029675E"/>
    <w:rsid w:val="00297A1E"/>
    <w:rsid w:val="002A09E9"/>
    <w:rsid w:val="002A1192"/>
    <w:rsid w:val="002A1EFB"/>
    <w:rsid w:val="002A3DAE"/>
    <w:rsid w:val="002A4673"/>
    <w:rsid w:val="002A5449"/>
    <w:rsid w:val="002A5687"/>
    <w:rsid w:val="002A584A"/>
    <w:rsid w:val="002A5AF0"/>
    <w:rsid w:val="002A5B54"/>
    <w:rsid w:val="002B0ACB"/>
    <w:rsid w:val="002B0B2C"/>
    <w:rsid w:val="002B29D0"/>
    <w:rsid w:val="002B2BA4"/>
    <w:rsid w:val="002B2E77"/>
    <w:rsid w:val="002B35A5"/>
    <w:rsid w:val="002B43C1"/>
    <w:rsid w:val="002B4F11"/>
    <w:rsid w:val="002B5274"/>
    <w:rsid w:val="002B7E7E"/>
    <w:rsid w:val="002C0B1F"/>
    <w:rsid w:val="002C1AAB"/>
    <w:rsid w:val="002C2DA9"/>
    <w:rsid w:val="002C6F8E"/>
    <w:rsid w:val="002C7102"/>
    <w:rsid w:val="002C78EC"/>
    <w:rsid w:val="002D0536"/>
    <w:rsid w:val="002D1212"/>
    <w:rsid w:val="002D19FF"/>
    <w:rsid w:val="002D229D"/>
    <w:rsid w:val="002D26C4"/>
    <w:rsid w:val="002D7507"/>
    <w:rsid w:val="002E21D8"/>
    <w:rsid w:val="002E2DFB"/>
    <w:rsid w:val="002E5C13"/>
    <w:rsid w:val="002E6938"/>
    <w:rsid w:val="002E6945"/>
    <w:rsid w:val="002F1649"/>
    <w:rsid w:val="002F1ABE"/>
    <w:rsid w:val="002F255C"/>
    <w:rsid w:val="002F53B2"/>
    <w:rsid w:val="002F5BDA"/>
    <w:rsid w:val="002F7479"/>
    <w:rsid w:val="00301CB3"/>
    <w:rsid w:val="003023CE"/>
    <w:rsid w:val="00305A5D"/>
    <w:rsid w:val="00306056"/>
    <w:rsid w:val="00312A17"/>
    <w:rsid w:val="00313023"/>
    <w:rsid w:val="003130D1"/>
    <w:rsid w:val="0031766F"/>
    <w:rsid w:val="00317F65"/>
    <w:rsid w:val="00320182"/>
    <w:rsid w:val="003231AD"/>
    <w:rsid w:val="0032359C"/>
    <w:rsid w:val="00324147"/>
    <w:rsid w:val="00324C0F"/>
    <w:rsid w:val="003262A0"/>
    <w:rsid w:val="00326593"/>
    <w:rsid w:val="00327896"/>
    <w:rsid w:val="0033008B"/>
    <w:rsid w:val="00331882"/>
    <w:rsid w:val="00331990"/>
    <w:rsid w:val="0033217A"/>
    <w:rsid w:val="00332BA5"/>
    <w:rsid w:val="00333C22"/>
    <w:rsid w:val="00335721"/>
    <w:rsid w:val="00337859"/>
    <w:rsid w:val="00340FA0"/>
    <w:rsid w:val="00341317"/>
    <w:rsid w:val="00341CF3"/>
    <w:rsid w:val="003447B7"/>
    <w:rsid w:val="00344D99"/>
    <w:rsid w:val="0035148F"/>
    <w:rsid w:val="00353FEB"/>
    <w:rsid w:val="00356143"/>
    <w:rsid w:val="00356BCE"/>
    <w:rsid w:val="00356F4C"/>
    <w:rsid w:val="00361EF0"/>
    <w:rsid w:val="00363349"/>
    <w:rsid w:val="003637B5"/>
    <w:rsid w:val="00364520"/>
    <w:rsid w:val="00364AF6"/>
    <w:rsid w:val="00367F8D"/>
    <w:rsid w:val="00370382"/>
    <w:rsid w:val="00370DD5"/>
    <w:rsid w:val="00371749"/>
    <w:rsid w:val="00372353"/>
    <w:rsid w:val="00373893"/>
    <w:rsid w:val="00374805"/>
    <w:rsid w:val="00375289"/>
    <w:rsid w:val="003777A2"/>
    <w:rsid w:val="003814F4"/>
    <w:rsid w:val="003824DB"/>
    <w:rsid w:val="00384A91"/>
    <w:rsid w:val="00384F96"/>
    <w:rsid w:val="003860B6"/>
    <w:rsid w:val="003866D1"/>
    <w:rsid w:val="00386A22"/>
    <w:rsid w:val="00386E96"/>
    <w:rsid w:val="00391DCA"/>
    <w:rsid w:val="003925F7"/>
    <w:rsid w:val="0039409F"/>
    <w:rsid w:val="00397467"/>
    <w:rsid w:val="003A0419"/>
    <w:rsid w:val="003A19BA"/>
    <w:rsid w:val="003A2306"/>
    <w:rsid w:val="003A39B7"/>
    <w:rsid w:val="003A477B"/>
    <w:rsid w:val="003A4CDD"/>
    <w:rsid w:val="003A55EA"/>
    <w:rsid w:val="003A68B8"/>
    <w:rsid w:val="003B0F9A"/>
    <w:rsid w:val="003B24BD"/>
    <w:rsid w:val="003B482C"/>
    <w:rsid w:val="003B4F1B"/>
    <w:rsid w:val="003C0719"/>
    <w:rsid w:val="003C13A9"/>
    <w:rsid w:val="003C1AF7"/>
    <w:rsid w:val="003C270F"/>
    <w:rsid w:val="003C2EF9"/>
    <w:rsid w:val="003C374B"/>
    <w:rsid w:val="003C44A5"/>
    <w:rsid w:val="003C45B7"/>
    <w:rsid w:val="003C4C44"/>
    <w:rsid w:val="003C574D"/>
    <w:rsid w:val="003D06F1"/>
    <w:rsid w:val="003D09B3"/>
    <w:rsid w:val="003D14DC"/>
    <w:rsid w:val="003D2670"/>
    <w:rsid w:val="003D5356"/>
    <w:rsid w:val="003D573E"/>
    <w:rsid w:val="003E1786"/>
    <w:rsid w:val="003E24FB"/>
    <w:rsid w:val="003E328F"/>
    <w:rsid w:val="003E3DB8"/>
    <w:rsid w:val="003E4273"/>
    <w:rsid w:val="003F0203"/>
    <w:rsid w:val="003F3F8B"/>
    <w:rsid w:val="003F41EE"/>
    <w:rsid w:val="003F5023"/>
    <w:rsid w:val="00401F4C"/>
    <w:rsid w:val="004022FE"/>
    <w:rsid w:val="00402B57"/>
    <w:rsid w:val="0040637F"/>
    <w:rsid w:val="00410B19"/>
    <w:rsid w:val="00412F27"/>
    <w:rsid w:val="00414B21"/>
    <w:rsid w:val="00416BDA"/>
    <w:rsid w:val="00417EA1"/>
    <w:rsid w:val="00421CF3"/>
    <w:rsid w:val="004220EB"/>
    <w:rsid w:val="0042363D"/>
    <w:rsid w:val="004251A0"/>
    <w:rsid w:val="00425721"/>
    <w:rsid w:val="00426477"/>
    <w:rsid w:val="004271DD"/>
    <w:rsid w:val="0042754D"/>
    <w:rsid w:val="00430693"/>
    <w:rsid w:val="00430E7E"/>
    <w:rsid w:val="00432642"/>
    <w:rsid w:val="00432A9F"/>
    <w:rsid w:val="00432CEE"/>
    <w:rsid w:val="0043385E"/>
    <w:rsid w:val="00434601"/>
    <w:rsid w:val="00436874"/>
    <w:rsid w:val="00440F77"/>
    <w:rsid w:val="00441237"/>
    <w:rsid w:val="00445322"/>
    <w:rsid w:val="00446074"/>
    <w:rsid w:val="004479D4"/>
    <w:rsid w:val="00450207"/>
    <w:rsid w:val="004507E1"/>
    <w:rsid w:val="0045567A"/>
    <w:rsid w:val="00455FE2"/>
    <w:rsid w:val="004560D2"/>
    <w:rsid w:val="00457EE1"/>
    <w:rsid w:val="00461C47"/>
    <w:rsid w:val="0046267D"/>
    <w:rsid w:val="004629B2"/>
    <w:rsid w:val="0046756B"/>
    <w:rsid w:val="0047054F"/>
    <w:rsid w:val="00470731"/>
    <w:rsid w:val="004742AB"/>
    <w:rsid w:val="00474CFE"/>
    <w:rsid w:val="0047784C"/>
    <w:rsid w:val="00481819"/>
    <w:rsid w:val="00484064"/>
    <w:rsid w:val="00486F5C"/>
    <w:rsid w:val="004926DE"/>
    <w:rsid w:val="00492DE0"/>
    <w:rsid w:val="004932FA"/>
    <w:rsid w:val="00493345"/>
    <w:rsid w:val="004A2608"/>
    <w:rsid w:val="004A4D16"/>
    <w:rsid w:val="004A563F"/>
    <w:rsid w:val="004A5ED5"/>
    <w:rsid w:val="004A7968"/>
    <w:rsid w:val="004A7EFD"/>
    <w:rsid w:val="004B022D"/>
    <w:rsid w:val="004B1C3A"/>
    <w:rsid w:val="004B1E7C"/>
    <w:rsid w:val="004B25B9"/>
    <w:rsid w:val="004B3DF4"/>
    <w:rsid w:val="004B459D"/>
    <w:rsid w:val="004B5458"/>
    <w:rsid w:val="004B5DF6"/>
    <w:rsid w:val="004B6A39"/>
    <w:rsid w:val="004B6C32"/>
    <w:rsid w:val="004B7043"/>
    <w:rsid w:val="004B7DF7"/>
    <w:rsid w:val="004B7FB1"/>
    <w:rsid w:val="004C0B7C"/>
    <w:rsid w:val="004C26D1"/>
    <w:rsid w:val="004C30CA"/>
    <w:rsid w:val="004C3FF6"/>
    <w:rsid w:val="004C5E4D"/>
    <w:rsid w:val="004D4028"/>
    <w:rsid w:val="004E1FD4"/>
    <w:rsid w:val="004F1139"/>
    <w:rsid w:val="004F1469"/>
    <w:rsid w:val="004F2BC2"/>
    <w:rsid w:val="004F47A9"/>
    <w:rsid w:val="004F576F"/>
    <w:rsid w:val="004F669F"/>
    <w:rsid w:val="004F7149"/>
    <w:rsid w:val="004F7F34"/>
    <w:rsid w:val="00502FB4"/>
    <w:rsid w:val="005042E7"/>
    <w:rsid w:val="005055DB"/>
    <w:rsid w:val="00506A44"/>
    <w:rsid w:val="00506D50"/>
    <w:rsid w:val="00507863"/>
    <w:rsid w:val="00507961"/>
    <w:rsid w:val="00511B6A"/>
    <w:rsid w:val="00512470"/>
    <w:rsid w:val="00514835"/>
    <w:rsid w:val="005166BB"/>
    <w:rsid w:val="0052053B"/>
    <w:rsid w:val="00522241"/>
    <w:rsid w:val="00522795"/>
    <w:rsid w:val="00523500"/>
    <w:rsid w:val="00523A38"/>
    <w:rsid w:val="00525AEB"/>
    <w:rsid w:val="00526A41"/>
    <w:rsid w:val="00527950"/>
    <w:rsid w:val="00530E9B"/>
    <w:rsid w:val="00531F5F"/>
    <w:rsid w:val="00541233"/>
    <w:rsid w:val="0054196A"/>
    <w:rsid w:val="00541AE9"/>
    <w:rsid w:val="0054205A"/>
    <w:rsid w:val="0054211A"/>
    <w:rsid w:val="0054301A"/>
    <w:rsid w:val="00543F33"/>
    <w:rsid w:val="00545884"/>
    <w:rsid w:val="0054702D"/>
    <w:rsid w:val="00547ECC"/>
    <w:rsid w:val="00550A73"/>
    <w:rsid w:val="005515D2"/>
    <w:rsid w:val="00554461"/>
    <w:rsid w:val="00556117"/>
    <w:rsid w:val="00556F49"/>
    <w:rsid w:val="00557869"/>
    <w:rsid w:val="005617FF"/>
    <w:rsid w:val="00561A92"/>
    <w:rsid w:val="00565192"/>
    <w:rsid w:val="005652FB"/>
    <w:rsid w:val="00565758"/>
    <w:rsid w:val="00565F72"/>
    <w:rsid w:val="0056744E"/>
    <w:rsid w:val="0057182B"/>
    <w:rsid w:val="005721F7"/>
    <w:rsid w:val="00574EAB"/>
    <w:rsid w:val="00576666"/>
    <w:rsid w:val="0058080B"/>
    <w:rsid w:val="00580DF7"/>
    <w:rsid w:val="00582D68"/>
    <w:rsid w:val="00583302"/>
    <w:rsid w:val="00583714"/>
    <w:rsid w:val="00583F47"/>
    <w:rsid w:val="00585FAD"/>
    <w:rsid w:val="00586138"/>
    <w:rsid w:val="005870A0"/>
    <w:rsid w:val="00587EE9"/>
    <w:rsid w:val="005908E1"/>
    <w:rsid w:val="005916E1"/>
    <w:rsid w:val="00593570"/>
    <w:rsid w:val="005A3B86"/>
    <w:rsid w:val="005A42E0"/>
    <w:rsid w:val="005A478B"/>
    <w:rsid w:val="005B0164"/>
    <w:rsid w:val="005B01D6"/>
    <w:rsid w:val="005B2012"/>
    <w:rsid w:val="005B3AEB"/>
    <w:rsid w:val="005B3F55"/>
    <w:rsid w:val="005B3FA3"/>
    <w:rsid w:val="005B4D74"/>
    <w:rsid w:val="005B5282"/>
    <w:rsid w:val="005B7931"/>
    <w:rsid w:val="005C1079"/>
    <w:rsid w:val="005C1AF6"/>
    <w:rsid w:val="005C2D65"/>
    <w:rsid w:val="005C3C23"/>
    <w:rsid w:val="005C4081"/>
    <w:rsid w:val="005C4291"/>
    <w:rsid w:val="005C66F2"/>
    <w:rsid w:val="005C6817"/>
    <w:rsid w:val="005C7A9E"/>
    <w:rsid w:val="005C7B63"/>
    <w:rsid w:val="005D04D4"/>
    <w:rsid w:val="005D1C41"/>
    <w:rsid w:val="005D2C48"/>
    <w:rsid w:val="005D337B"/>
    <w:rsid w:val="005D3719"/>
    <w:rsid w:val="005D5412"/>
    <w:rsid w:val="005D6891"/>
    <w:rsid w:val="005D6FB5"/>
    <w:rsid w:val="005E1A0D"/>
    <w:rsid w:val="005E2435"/>
    <w:rsid w:val="005E4AFB"/>
    <w:rsid w:val="005E4F0C"/>
    <w:rsid w:val="005E66CA"/>
    <w:rsid w:val="005F0466"/>
    <w:rsid w:val="005F0C29"/>
    <w:rsid w:val="005F2A3A"/>
    <w:rsid w:val="005F3B10"/>
    <w:rsid w:val="005F47EA"/>
    <w:rsid w:val="005F5A16"/>
    <w:rsid w:val="005F61C0"/>
    <w:rsid w:val="005F7D35"/>
    <w:rsid w:val="00601793"/>
    <w:rsid w:val="00601969"/>
    <w:rsid w:val="00603F38"/>
    <w:rsid w:val="00604467"/>
    <w:rsid w:val="00604BA4"/>
    <w:rsid w:val="00605105"/>
    <w:rsid w:val="00605474"/>
    <w:rsid w:val="0060553F"/>
    <w:rsid w:val="00606BC3"/>
    <w:rsid w:val="00611225"/>
    <w:rsid w:val="006135B3"/>
    <w:rsid w:val="00614853"/>
    <w:rsid w:val="006151D6"/>
    <w:rsid w:val="006157A3"/>
    <w:rsid w:val="00617366"/>
    <w:rsid w:val="00621300"/>
    <w:rsid w:val="00621B00"/>
    <w:rsid w:val="00625089"/>
    <w:rsid w:val="00625E14"/>
    <w:rsid w:val="00625F85"/>
    <w:rsid w:val="00626855"/>
    <w:rsid w:val="00626C36"/>
    <w:rsid w:val="00626D3F"/>
    <w:rsid w:val="006276DA"/>
    <w:rsid w:val="00632BDE"/>
    <w:rsid w:val="00635286"/>
    <w:rsid w:val="00640F4E"/>
    <w:rsid w:val="00643986"/>
    <w:rsid w:val="00643FE7"/>
    <w:rsid w:val="00644B03"/>
    <w:rsid w:val="006454F8"/>
    <w:rsid w:val="00645B65"/>
    <w:rsid w:val="00650517"/>
    <w:rsid w:val="00651696"/>
    <w:rsid w:val="00652778"/>
    <w:rsid w:val="0065654E"/>
    <w:rsid w:val="006568B6"/>
    <w:rsid w:val="00656AAA"/>
    <w:rsid w:val="0065700B"/>
    <w:rsid w:val="00657FC2"/>
    <w:rsid w:val="00660760"/>
    <w:rsid w:val="0066253E"/>
    <w:rsid w:val="006628F7"/>
    <w:rsid w:val="00665B0E"/>
    <w:rsid w:val="0066681B"/>
    <w:rsid w:val="00670C70"/>
    <w:rsid w:val="006723A0"/>
    <w:rsid w:val="00674AB8"/>
    <w:rsid w:val="0067586B"/>
    <w:rsid w:val="00675C99"/>
    <w:rsid w:val="006768B8"/>
    <w:rsid w:val="00676F60"/>
    <w:rsid w:val="00680ED3"/>
    <w:rsid w:val="0068130A"/>
    <w:rsid w:val="00681A0A"/>
    <w:rsid w:val="00681F77"/>
    <w:rsid w:val="00682613"/>
    <w:rsid w:val="0068490A"/>
    <w:rsid w:val="00684FF6"/>
    <w:rsid w:val="006866FE"/>
    <w:rsid w:val="00686E94"/>
    <w:rsid w:val="00687747"/>
    <w:rsid w:val="006910A5"/>
    <w:rsid w:val="00691382"/>
    <w:rsid w:val="006916D2"/>
    <w:rsid w:val="0069380F"/>
    <w:rsid w:val="00694FE7"/>
    <w:rsid w:val="00697FF6"/>
    <w:rsid w:val="006A3513"/>
    <w:rsid w:val="006A45E8"/>
    <w:rsid w:val="006A49FB"/>
    <w:rsid w:val="006A587E"/>
    <w:rsid w:val="006A6327"/>
    <w:rsid w:val="006A64BF"/>
    <w:rsid w:val="006A7F14"/>
    <w:rsid w:val="006B03C3"/>
    <w:rsid w:val="006B0E79"/>
    <w:rsid w:val="006B17D9"/>
    <w:rsid w:val="006B1B05"/>
    <w:rsid w:val="006B1D3D"/>
    <w:rsid w:val="006B5F3B"/>
    <w:rsid w:val="006B6A25"/>
    <w:rsid w:val="006C125F"/>
    <w:rsid w:val="006C2C76"/>
    <w:rsid w:val="006C4EC6"/>
    <w:rsid w:val="006D1079"/>
    <w:rsid w:val="006D35C1"/>
    <w:rsid w:val="006D3997"/>
    <w:rsid w:val="006D5FBF"/>
    <w:rsid w:val="006E48EF"/>
    <w:rsid w:val="006E5763"/>
    <w:rsid w:val="006E7751"/>
    <w:rsid w:val="006F02AF"/>
    <w:rsid w:val="006F3EFC"/>
    <w:rsid w:val="006F4B40"/>
    <w:rsid w:val="006F537B"/>
    <w:rsid w:val="006F62B4"/>
    <w:rsid w:val="006F6332"/>
    <w:rsid w:val="006F749C"/>
    <w:rsid w:val="00704622"/>
    <w:rsid w:val="007046DA"/>
    <w:rsid w:val="00705BD9"/>
    <w:rsid w:val="00706FA0"/>
    <w:rsid w:val="00710D7C"/>
    <w:rsid w:val="007129F0"/>
    <w:rsid w:val="007130A2"/>
    <w:rsid w:val="00713786"/>
    <w:rsid w:val="0071436A"/>
    <w:rsid w:val="007169A9"/>
    <w:rsid w:val="00717A36"/>
    <w:rsid w:val="007222A2"/>
    <w:rsid w:val="00725630"/>
    <w:rsid w:val="0072791A"/>
    <w:rsid w:val="00733730"/>
    <w:rsid w:val="00736CCA"/>
    <w:rsid w:val="00737566"/>
    <w:rsid w:val="00742B37"/>
    <w:rsid w:val="007451FA"/>
    <w:rsid w:val="00745334"/>
    <w:rsid w:val="00745FF5"/>
    <w:rsid w:val="00746096"/>
    <w:rsid w:val="00747C3A"/>
    <w:rsid w:val="0075052D"/>
    <w:rsid w:val="0075130C"/>
    <w:rsid w:val="007521B5"/>
    <w:rsid w:val="007532E2"/>
    <w:rsid w:val="0075496D"/>
    <w:rsid w:val="00754994"/>
    <w:rsid w:val="00755035"/>
    <w:rsid w:val="0075555E"/>
    <w:rsid w:val="0075729D"/>
    <w:rsid w:val="00762FC5"/>
    <w:rsid w:val="007661C5"/>
    <w:rsid w:val="00767234"/>
    <w:rsid w:val="007673C1"/>
    <w:rsid w:val="00767AAA"/>
    <w:rsid w:val="00767DAD"/>
    <w:rsid w:val="0077006E"/>
    <w:rsid w:val="00770468"/>
    <w:rsid w:val="00770B05"/>
    <w:rsid w:val="00770CFA"/>
    <w:rsid w:val="00771FD3"/>
    <w:rsid w:val="00772495"/>
    <w:rsid w:val="007730D2"/>
    <w:rsid w:val="0077332F"/>
    <w:rsid w:val="00777EAD"/>
    <w:rsid w:val="00783167"/>
    <w:rsid w:val="0078326C"/>
    <w:rsid w:val="007855C8"/>
    <w:rsid w:val="00786FBE"/>
    <w:rsid w:val="007874AD"/>
    <w:rsid w:val="00790C96"/>
    <w:rsid w:val="00793361"/>
    <w:rsid w:val="007943E9"/>
    <w:rsid w:val="00794AC5"/>
    <w:rsid w:val="00795D42"/>
    <w:rsid w:val="007962DB"/>
    <w:rsid w:val="007971E6"/>
    <w:rsid w:val="007A0094"/>
    <w:rsid w:val="007A256B"/>
    <w:rsid w:val="007A2E2B"/>
    <w:rsid w:val="007A3B8E"/>
    <w:rsid w:val="007A4CB0"/>
    <w:rsid w:val="007A5E4B"/>
    <w:rsid w:val="007B29D9"/>
    <w:rsid w:val="007B349B"/>
    <w:rsid w:val="007B469C"/>
    <w:rsid w:val="007B58AA"/>
    <w:rsid w:val="007B6FE1"/>
    <w:rsid w:val="007C2506"/>
    <w:rsid w:val="007C37BE"/>
    <w:rsid w:val="007C68A9"/>
    <w:rsid w:val="007C6DA4"/>
    <w:rsid w:val="007D19A0"/>
    <w:rsid w:val="007D26C3"/>
    <w:rsid w:val="007D2A8B"/>
    <w:rsid w:val="007D7E16"/>
    <w:rsid w:val="007E10AD"/>
    <w:rsid w:val="007E2B04"/>
    <w:rsid w:val="007E360B"/>
    <w:rsid w:val="007E477D"/>
    <w:rsid w:val="007F0391"/>
    <w:rsid w:val="007F0744"/>
    <w:rsid w:val="007F1CC4"/>
    <w:rsid w:val="007F308C"/>
    <w:rsid w:val="007F311A"/>
    <w:rsid w:val="007F341F"/>
    <w:rsid w:val="007F3D61"/>
    <w:rsid w:val="007F4F7A"/>
    <w:rsid w:val="007F4FA3"/>
    <w:rsid w:val="007F64E2"/>
    <w:rsid w:val="007F7253"/>
    <w:rsid w:val="0080044B"/>
    <w:rsid w:val="008014C0"/>
    <w:rsid w:val="008017BC"/>
    <w:rsid w:val="008017BD"/>
    <w:rsid w:val="0080414C"/>
    <w:rsid w:val="00804668"/>
    <w:rsid w:val="00804A72"/>
    <w:rsid w:val="00805D19"/>
    <w:rsid w:val="008106DF"/>
    <w:rsid w:val="00811E20"/>
    <w:rsid w:val="00812B67"/>
    <w:rsid w:val="00812BCF"/>
    <w:rsid w:val="0081492A"/>
    <w:rsid w:val="00814AF7"/>
    <w:rsid w:val="00816176"/>
    <w:rsid w:val="00817F38"/>
    <w:rsid w:val="0082013D"/>
    <w:rsid w:val="0082048F"/>
    <w:rsid w:val="00821058"/>
    <w:rsid w:val="00821263"/>
    <w:rsid w:val="008213A5"/>
    <w:rsid w:val="0082589F"/>
    <w:rsid w:val="00826B16"/>
    <w:rsid w:val="0083064D"/>
    <w:rsid w:val="00830F96"/>
    <w:rsid w:val="00830FF2"/>
    <w:rsid w:val="00831EBF"/>
    <w:rsid w:val="008324CD"/>
    <w:rsid w:val="0083307C"/>
    <w:rsid w:val="008353F9"/>
    <w:rsid w:val="00837A75"/>
    <w:rsid w:val="008400E9"/>
    <w:rsid w:val="008445B1"/>
    <w:rsid w:val="00846ECF"/>
    <w:rsid w:val="00853990"/>
    <w:rsid w:val="00853F7F"/>
    <w:rsid w:val="00854484"/>
    <w:rsid w:val="00855946"/>
    <w:rsid w:val="00856BD2"/>
    <w:rsid w:val="00856C5C"/>
    <w:rsid w:val="00860919"/>
    <w:rsid w:val="00861D19"/>
    <w:rsid w:val="00862596"/>
    <w:rsid w:val="00870562"/>
    <w:rsid w:val="00870884"/>
    <w:rsid w:val="008720A5"/>
    <w:rsid w:val="0087288A"/>
    <w:rsid w:val="00873A09"/>
    <w:rsid w:val="0087498F"/>
    <w:rsid w:val="00876C7A"/>
    <w:rsid w:val="0088256C"/>
    <w:rsid w:val="008842F4"/>
    <w:rsid w:val="008858DB"/>
    <w:rsid w:val="00885AAC"/>
    <w:rsid w:val="00890F55"/>
    <w:rsid w:val="00891113"/>
    <w:rsid w:val="00892CBF"/>
    <w:rsid w:val="00894FC4"/>
    <w:rsid w:val="008957A4"/>
    <w:rsid w:val="008961A8"/>
    <w:rsid w:val="0089671E"/>
    <w:rsid w:val="008A2A90"/>
    <w:rsid w:val="008A6159"/>
    <w:rsid w:val="008A64D1"/>
    <w:rsid w:val="008A7F87"/>
    <w:rsid w:val="008A7FCB"/>
    <w:rsid w:val="008B17B6"/>
    <w:rsid w:val="008B3567"/>
    <w:rsid w:val="008B3B5C"/>
    <w:rsid w:val="008B68BE"/>
    <w:rsid w:val="008B7B90"/>
    <w:rsid w:val="008C06D1"/>
    <w:rsid w:val="008C351B"/>
    <w:rsid w:val="008C41BA"/>
    <w:rsid w:val="008C42F7"/>
    <w:rsid w:val="008C7751"/>
    <w:rsid w:val="008D001A"/>
    <w:rsid w:val="008D078F"/>
    <w:rsid w:val="008D293D"/>
    <w:rsid w:val="008D41C4"/>
    <w:rsid w:val="008D634F"/>
    <w:rsid w:val="008D6E9D"/>
    <w:rsid w:val="008E1B29"/>
    <w:rsid w:val="008E2062"/>
    <w:rsid w:val="008E2ADB"/>
    <w:rsid w:val="008E354A"/>
    <w:rsid w:val="008E545A"/>
    <w:rsid w:val="008E5F4E"/>
    <w:rsid w:val="008E6EEB"/>
    <w:rsid w:val="008F2B88"/>
    <w:rsid w:val="008F2C94"/>
    <w:rsid w:val="008F47A6"/>
    <w:rsid w:val="008F4B55"/>
    <w:rsid w:val="008F56F3"/>
    <w:rsid w:val="008F6ACE"/>
    <w:rsid w:val="009043AD"/>
    <w:rsid w:val="00906E35"/>
    <w:rsid w:val="00906F72"/>
    <w:rsid w:val="00911520"/>
    <w:rsid w:val="00911B5C"/>
    <w:rsid w:val="00912915"/>
    <w:rsid w:val="00914224"/>
    <w:rsid w:val="0091422C"/>
    <w:rsid w:val="009147E6"/>
    <w:rsid w:val="00916CD3"/>
    <w:rsid w:val="009170CD"/>
    <w:rsid w:val="00920219"/>
    <w:rsid w:val="00920821"/>
    <w:rsid w:val="0092087D"/>
    <w:rsid w:val="00920F49"/>
    <w:rsid w:val="00921367"/>
    <w:rsid w:val="00921AA8"/>
    <w:rsid w:val="00922035"/>
    <w:rsid w:val="0092256C"/>
    <w:rsid w:val="0092512D"/>
    <w:rsid w:val="009257D3"/>
    <w:rsid w:val="00927E93"/>
    <w:rsid w:val="009301BB"/>
    <w:rsid w:val="00930340"/>
    <w:rsid w:val="00930450"/>
    <w:rsid w:val="00931EA8"/>
    <w:rsid w:val="009334DC"/>
    <w:rsid w:val="009365B8"/>
    <w:rsid w:val="0094017D"/>
    <w:rsid w:val="00941490"/>
    <w:rsid w:val="0094221C"/>
    <w:rsid w:val="009440FC"/>
    <w:rsid w:val="0094537E"/>
    <w:rsid w:val="009454A4"/>
    <w:rsid w:val="00946082"/>
    <w:rsid w:val="00947ABD"/>
    <w:rsid w:val="009519A5"/>
    <w:rsid w:val="0095313F"/>
    <w:rsid w:val="009574BC"/>
    <w:rsid w:val="00965210"/>
    <w:rsid w:val="0097038F"/>
    <w:rsid w:val="0097043C"/>
    <w:rsid w:val="0097160A"/>
    <w:rsid w:val="009723A3"/>
    <w:rsid w:val="00977451"/>
    <w:rsid w:val="00977BDB"/>
    <w:rsid w:val="009808B6"/>
    <w:rsid w:val="009829B9"/>
    <w:rsid w:val="00984015"/>
    <w:rsid w:val="009844C3"/>
    <w:rsid w:val="009868C4"/>
    <w:rsid w:val="00986A97"/>
    <w:rsid w:val="00987D51"/>
    <w:rsid w:val="00991A2C"/>
    <w:rsid w:val="00993114"/>
    <w:rsid w:val="0099359D"/>
    <w:rsid w:val="009946BC"/>
    <w:rsid w:val="009A0B4D"/>
    <w:rsid w:val="009A0FCB"/>
    <w:rsid w:val="009A1004"/>
    <w:rsid w:val="009A1D26"/>
    <w:rsid w:val="009A204B"/>
    <w:rsid w:val="009A2A31"/>
    <w:rsid w:val="009A3F3F"/>
    <w:rsid w:val="009A4FB7"/>
    <w:rsid w:val="009A6A1F"/>
    <w:rsid w:val="009B0682"/>
    <w:rsid w:val="009B2107"/>
    <w:rsid w:val="009B28E2"/>
    <w:rsid w:val="009B2A12"/>
    <w:rsid w:val="009B2B41"/>
    <w:rsid w:val="009B2D21"/>
    <w:rsid w:val="009B50DD"/>
    <w:rsid w:val="009B7ADB"/>
    <w:rsid w:val="009C03BC"/>
    <w:rsid w:val="009C0D0C"/>
    <w:rsid w:val="009C0D23"/>
    <w:rsid w:val="009C0F08"/>
    <w:rsid w:val="009C1AF2"/>
    <w:rsid w:val="009C3D7D"/>
    <w:rsid w:val="009C545F"/>
    <w:rsid w:val="009C5763"/>
    <w:rsid w:val="009C6238"/>
    <w:rsid w:val="009C6670"/>
    <w:rsid w:val="009C6CB7"/>
    <w:rsid w:val="009D0639"/>
    <w:rsid w:val="009D0749"/>
    <w:rsid w:val="009D0EA3"/>
    <w:rsid w:val="009D1274"/>
    <w:rsid w:val="009D17D5"/>
    <w:rsid w:val="009D2193"/>
    <w:rsid w:val="009D23F5"/>
    <w:rsid w:val="009D3794"/>
    <w:rsid w:val="009D6707"/>
    <w:rsid w:val="009D6EE2"/>
    <w:rsid w:val="009E62DF"/>
    <w:rsid w:val="009F0460"/>
    <w:rsid w:val="009F142D"/>
    <w:rsid w:val="009F14C5"/>
    <w:rsid w:val="009F22E2"/>
    <w:rsid w:val="009F2BE3"/>
    <w:rsid w:val="009F6540"/>
    <w:rsid w:val="00A01740"/>
    <w:rsid w:val="00A01C1B"/>
    <w:rsid w:val="00A02775"/>
    <w:rsid w:val="00A02EA7"/>
    <w:rsid w:val="00A049BE"/>
    <w:rsid w:val="00A04E13"/>
    <w:rsid w:val="00A066FC"/>
    <w:rsid w:val="00A06773"/>
    <w:rsid w:val="00A13EF6"/>
    <w:rsid w:val="00A15423"/>
    <w:rsid w:val="00A16859"/>
    <w:rsid w:val="00A1685A"/>
    <w:rsid w:val="00A1693D"/>
    <w:rsid w:val="00A16AE1"/>
    <w:rsid w:val="00A16D9D"/>
    <w:rsid w:val="00A172A6"/>
    <w:rsid w:val="00A214C2"/>
    <w:rsid w:val="00A24225"/>
    <w:rsid w:val="00A26FA6"/>
    <w:rsid w:val="00A279FE"/>
    <w:rsid w:val="00A300FB"/>
    <w:rsid w:val="00A304BD"/>
    <w:rsid w:val="00A31293"/>
    <w:rsid w:val="00A3151D"/>
    <w:rsid w:val="00A31896"/>
    <w:rsid w:val="00A319C8"/>
    <w:rsid w:val="00A33563"/>
    <w:rsid w:val="00A3585E"/>
    <w:rsid w:val="00A40685"/>
    <w:rsid w:val="00A411AE"/>
    <w:rsid w:val="00A43F42"/>
    <w:rsid w:val="00A44ED1"/>
    <w:rsid w:val="00A4501E"/>
    <w:rsid w:val="00A45E21"/>
    <w:rsid w:val="00A466CF"/>
    <w:rsid w:val="00A4732E"/>
    <w:rsid w:val="00A50955"/>
    <w:rsid w:val="00A52BF3"/>
    <w:rsid w:val="00A52E13"/>
    <w:rsid w:val="00A54A61"/>
    <w:rsid w:val="00A54FBB"/>
    <w:rsid w:val="00A55972"/>
    <w:rsid w:val="00A567FB"/>
    <w:rsid w:val="00A60B73"/>
    <w:rsid w:val="00A61E9B"/>
    <w:rsid w:val="00A6233B"/>
    <w:rsid w:val="00A661AA"/>
    <w:rsid w:val="00A66776"/>
    <w:rsid w:val="00A70FFE"/>
    <w:rsid w:val="00A7181F"/>
    <w:rsid w:val="00A72593"/>
    <w:rsid w:val="00A73080"/>
    <w:rsid w:val="00A73689"/>
    <w:rsid w:val="00A75214"/>
    <w:rsid w:val="00A75391"/>
    <w:rsid w:val="00A7772E"/>
    <w:rsid w:val="00A801EA"/>
    <w:rsid w:val="00A815AF"/>
    <w:rsid w:val="00A8295A"/>
    <w:rsid w:val="00A8358B"/>
    <w:rsid w:val="00A840FA"/>
    <w:rsid w:val="00A85C0F"/>
    <w:rsid w:val="00A86BCD"/>
    <w:rsid w:val="00A879CA"/>
    <w:rsid w:val="00A90008"/>
    <w:rsid w:val="00A91737"/>
    <w:rsid w:val="00A92B22"/>
    <w:rsid w:val="00A93529"/>
    <w:rsid w:val="00A94883"/>
    <w:rsid w:val="00A953F8"/>
    <w:rsid w:val="00A95A81"/>
    <w:rsid w:val="00A977E8"/>
    <w:rsid w:val="00AA0FA8"/>
    <w:rsid w:val="00AA203C"/>
    <w:rsid w:val="00AA2371"/>
    <w:rsid w:val="00AA2FA2"/>
    <w:rsid w:val="00AA5CA3"/>
    <w:rsid w:val="00AA63AD"/>
    <w:rsid w:val="00AA781A"/>
    <w:rsid w:val="00AA7C7C"/>
    <w:rsid w:val="00AA7D63"/>
    <w:rsid w:val="00AB0C61"/>
    <w:rsid w:val="00AB3341"/>
    <w:rsid w:val="00AB33DA"/>
    <w:rsid w:val="00AB5335"/>
    <w:rsid w:val="00AB5B86"/>
    <w:rsid w:val="00AB5E6C"/>
    <w:rsid w:val="00AC153C"/>
    <w:rsid w:val="00AC2D91"/>
    <w:rsid w:val="00AC2E37"/>
    <w:rsid w:val="00AC3ADC"/>
    <w:rsid w:val="00AC70BA"/>
    <w:rsid w:val="00AD0391"/>
    <w:rsid w:val="00AD087E"/>
    <w:rsid w:val="00AD18E6"/>
    <w:rsid w:val="00AD2BBB"/>
    <w:rsid w:val="00AD3191"/>
    <w:rsid w:val="00AD7C48"/>
    <w:rsid w:val="00AE25E6"/>
    <w:rsid w:val="00AE2A5F"/>
    <w:rsid w:val="00AE3FAD"/>
    <w:rsid w:val="00AE4CCB"/>
    <w:rsid w:val="00AE5493"/>
    <w:rsid w:val="00AE55BA"/>
    <w:rsid w:val="00AE59FA"/>
    <w:rsid w:val="00AE7DA8"/>
    <w:rsid w:val="00AF111F"/>
    <w:rsid w:val="00AF24B7"/>
    <w:rsid w:val="00AF4288"/>
    <w:rsid w:val="00AF632E"/>
    <w:rsid w:val="00B0044E"/>
    <w:rsid w:val="00B00B56"/>
    <w:rsid w:val="00B01CE1"/>
    <w:rsid w:val="00B0220C"/>
    <w:rsid w:val="00B0288A"/>
    <w:rsid w:val="00B05519"/>
    <w:rsid w:val="00B10043"/>
    <w:rsid w:val="00B10BC3"/>
    <w:rsid w:val="00B1185B"/>
    <w:rsid w:val="00B14D57"/>
    <w:rsid w:val="00B1596F"/>
    <w:rsid w:val="00B15C2C"/>
    <w:rsid w:val="00B164AA"/>
    <w:rsid w:val="00B16A51"/>
    <w:rsid w:val="00B203F5"/>
    <w:rsid w:val="00B215FD"/>
    <w:rsid w:val="00B23328"/>
    <w:rsid w:val="00B242BE"/>
    <w:rsid w:val="00B24E13"/>
    <w:rsid w:val="00B25B1D"/>
    <w:rsid w:val="00B27160"/>
    <w:rsid w:val="00B27247"/>
    <w:rsid w:val="00B27875"/>
    <w:rsid w:val="00B27C4A"/>
    <w:rsid w:val="00B30ADD"/>
    <w:rsid w:val="00B33965"/>
    <w:rsid w:val="00B340BE"/>
    <w:rsid w:val="00B346AA"/>
    <w:rsid w:val="00B35547"/>
    <w:rsid w:val="00B37583"/>
    <w:rsid w:val="00B404FA"/>
    <w:rsid w:val="00B407AD"/>
    <w:rsid w:val="00B40B8D"/>
    <w:rsid w:val="00B42CDA"/>
    <w:rsid w:val="00B43590"/>
    <w:rsid w:val="00B43FA2"/>
    <w:rsid w:val="00B44482"/>
    <w:rsid w:val="00B44D2C"/>
    <w:rsid w:val="00B45249"/>
    <w:rsid w:val="00B4575B"/>
    <w:rsid w:val="00B45D8E"/>
    <w:rsid w:val="00B524D0"/>
    <w:rsid w:val="00B5256F"/>
    <w:rsid w:val="00B53CA5"/>
    <w:rsid w:val="00B54E8D"/>
    <w:rsid w:val="00B569D8"/>
    <w:rsid w:val="00B602EE"/>
    <w:rsid w:val="00B60EAB"/>
    <w:rsid w:val="00B6251A"/>
    <w:rsid w:val="00B677B9"/>
    <w:rsid w:val="00B67942"/>
    <w:rsid w:val="00B70463"/>
    <w:rsid w:val="00B70E71"/>
    <w:rsid w:val="00B72CB5"/>
    <w:rsid w:val="00B73878"/>
    <w:rsid w:val="00B73DFB"/>
    <w:rsid w:val="00B76213"/>
    <w:rsid w:val="00B8042E"/>
    <w:rsid w:val="00B808F5"/>
    <w:rsid w:val="00B810DA"/>
    <w:rsid w:val="00B8476B"/>
    <w:rsid w:val="00B85196"/>
    <w:rsid w:val="00B85A79"/>
    <w:rsid w:val="00B861CB"/>
    <w:rsid w:val="00B9051D"/>
    <w:rsid w:val="00B90A50"/>
    <w:rsid w:val="00B91489"/>
    <w:rsid w:val="00B91757"/>
    <w:rsid w:val="00B929F5"/>
    <w:rsid w:val="00B94361"/>
    <w:rsid w:val="00B964B2"/>
    <w:rsid w:val="00B97828"/>
    <w:rsid w:val="00BA0C4C"/>
    <w:rsid w:val="00BA0CAF"/>
    <w:rsid w:val="00BA119D"/>
    <w:rsid w:val="00BA141F"/>
    <w:rsid w:val="00BA17E2"/>
    <w:rsid w:val="00BA555D"/>
    <w:rsid w:val="00BA577F"/>
    <w:rsid w:val="00BA5C69"/>
    <w:rsid w:val="00BB160A"/>
    <w:rsid w:val="00BB3040"/>
    <w:rsid w:val="00BB329A"/>
    <w:rsid w:val="00BB62C8"/>
    <w:rsid w:val="00BB66C3"/>
    <w:rsid w:val="00BC03AD"/>
    <w:rsid w:val="00BC0D18"/>
    <w:rsid w:val="00BC11E7"/>
    <w:rsid w:val="00BC536B"/>
    <w:rsid w:val="00BC6C06"/>
    <w:rsid w:val="00BC70C9"/>
    <w:rsid w:val="00BC79D0"/>
    <w:rsid w:val="00BD07D8"/>
    <w:rsid w:val="00BD1F3B"/>
    <w:rsid w:val="00BD4879"/>
    <w:rsid w:val="00BD507B"/>
    <w:rsid w:val="00BD541E"/>
    <w:rsid w:val="00BD69CC"/>
    <w:rsid w:val="00BE008A"/>
    <w:rsid w:val="00BE14D1"/>
    <w:rsid w:val="00BE1543"/>
    <w:rsid w:val="00BE2454"/>
    <w:rsid w:val="00BE315E"/>
    <w:rsid w:val="00BE39CB"/>
    <w:rsid w:val="00BE6320"/>
    <w:rsid w:val="00BE70F5"/>
    <w:rsid w:val="00BE752F"/>
    <w:rsid w:val="00BF160C"/>
    <w:rsid w:val="00BF349B"/>
    <w:rsid w:val="00BF3C93"/>
    <w:rsid w:val="00BF406D"/>
    <w:rsid w:val="00BF4FC0"/>
    <w:rsid w:val="00BF5476"/>
    <w:rsid w:val="00BF5B3E"/>
    <w:rsid w:val="00BF628B"/>
    <w:rsid w:val="00BF78FE"/>
    <w:rsid w:val="00C006E9"/>
    <w:rsid w:val="00C00A3F"/>
    <w:rsid w:val="00C00DD0"/>
    <w:rsid w:val="00C045AD"/>
    <w:rsid w:val="00C0523D"/>
    <w:rsid w:val="00C059AF"/>
    <w:rsid w:val="00C07B25"/>
    <w:rsid w:val="00C109B3"/>
    <w:rsid w:val="00C12280"/>
    <w:rsid w:val="00C125D2"/>
    <w:rsid w:val="00C12E8A"/>
    <w:rsid w:val="00C12FAF"/>
    <w:rsid w:val="00C13383"/>
    <w:rsid w:val="00C13635"/>
    <w:rsid w:val="00C13D56"/>
    <w:rsid w:val="00C146FA"/>
    <w:rsid w:val="00C14DD7"/>
    <w:rsid w:val="00C15FA0"/>
    <w:rsid w:val="00C164F4"/>
    <w:rsid w:val="00C16975"/>
    <w:rsid w:val="00C1737A"/>
    <w:rsid w:val="00C17562"/>
    <w:rsid w:val="00C17EA3"/>
    <w:rsid w:val="00C201AC"/>
    <w:rsid w:val="00C2045A"/>
    <w:rsid w:val="00C2057B"/>
    <w:rsid w:val="00C26258"/>
    <w:rsid w:val="00C27984"/>
    <w:rsid w:val="00C323EB"/>
    <w:rsid w:val="00C33F7D"/>
    <w:rsid w:val="00C34ACE"/>
    <w:rsid w:val="00C36F99"/>
    <w:rsid w:val="00C40F33"/>
    <w:rsid w:val="00C416E5"/>
    <w:rsid w:val="00C42BE9"/>
    <w:rsid w:val="00C434F6"/>
    <w:rsid w:val="00C43B10"/>
    <w:rsid w:val="00C43EE3"/>
    <w:rsid w:val="00C43FC8"/>
    <w:rsid w:val="00C46A46"/>
    <w:rsid w:val="00C47522"/>
    <w:rsid w:val="00C5027E"/>
    <w:rsid w:val="00C553F8"/>
    <w:rsid w:val="00C56A21"/>
    <w:rsid w:val="00C571FF"/>
    <w:rsid w:val="00C57A65"/>
    <w:rsid w:val="00C62349"/>
    <w:rsid w:val="00C643EA"/>
    <w:rsid w:val="00C64FC0"/>
    <w:rsid w:val="00C655B4"/>
    <w:rsid w:val="00C65BB2"/>
    <w:rsid w:val="00C67007"/>
    <w:rsid w:val="00C72573"/>
    <w:rsid w:val="00C72A99"/>
    <w:rsid w:val="00C73150"/>
    <w:rsid w:val="00C73196"/>
    <w:rsid w:val="00C734C9"/>
    <w:rsid w:val="00C742A0"/>
    <w:rsid w:val="00C743B6"/>
    <w:rsid w:val="00C76822"/>
    <w:rsid w:val="00C76E54"/>
    <w:rsid w:val="00C80044"/>
    <w:rsid w:val="00C8027E"/>
    <w:rsid w:val="00C80FC9"/>
    <w:rsid w:val="00C81266"/>
    <w:rsid w:val="00C81733"/>
    <w:rsid w:val="00C81847"/>
    <w:rsid w:val="00C81BA9"/>
    <w:rsid w:val="00C83048"/>
    <w:rsid w:val="00C837AA"/>
    <w:rsid w:val="00C83E77"/>
    <w:rsid w:val="00C83EB7"/>
    <w:rsid w:val="00C85463"/>
    <w:rsid w:val="00C87273"/>
    <w:rsid w:val="00C87281"/>
    <w:rsid w:val="00C90174"/>
    <w:rsid w:val="00C93BA2"/>
    <w:rsid w:val="00C94DFD"/>
    <w:rsid w:val="00C9551F"/>
    <w:rsid w:val="00C95534"/>
    <w:rsid w:val="00C958CA"/>
    <w:rsid w:val="00C958F0"/>
    <w:rsid w:val="00C9653B"/>
    <w:rsid w:val="00C966B8"/>
    <w:rsid w:val="00C97C9C"/>
    <w:rsid w:val="00CA0366"/>
    <w:rsid w:val="00CA076C"/>
    <w:rsid w:val="00CA163E"/>
    <w:rsid w:val="00CA1F58"/>
    <w:rsid w:val="00CA3593"/>
    <w:rsid w:val="00CA3C3E"/>
    <w:rsid w:val="00CA429D"/>
    <w:rsid w:val="00CA454A"/>
    <w:rsid w:val="00CA61D9"/>
    <w:rsid w:val="00CA65EA"/>
    <w:rsid w:val="00CA7D5E"/>
    <w:rsid w:val="00CB0115"/>
    <w:rsid w:val="00CB25C4"/>
    <w:rsid w:val="00CB2A52"/>
    <w:rsid w:val="00CB32CD"/>
    <w:rsid w:val="00CB32FB"/>
    <w:rsid w:val="00CB35FC"/>
    <w:rsid w:val="00CB45C3"/>
    <w:rsid w:val="00CB70D7"/>
    <w:rsid w:val="00CC2EDF"/>
    <w:rsid w:val="00CC2F16"/>
    <w:rsid w:val="00CC3B00"/>
    <w:rsid w:val="00CC3E14"/>
    <w:rsid w:val="00CC5355"/>
    <w:rsid w:val="00CD002A"/>
    <w:rsid w:val="00CD1121"/>
    <w:rsid w:val="00CD1434"/>
    <w:rsid w:val="00CD1F02"/>
    <w:rsid w:val="00CD7B75"/>
    <w:rsid w:val="00CE13F3"/>
    <w:rsid w:val="00CE17CA"/>
    <w:rsid w:val="00CE1E35"/>
    <w:rsid w:val="00CE21EB"/>
    <w:rsid w:val="00CE36CF"/>
    <w:rsid w:val="00CE39F5"/>
    <w:rsid w:val="00CE48EB"/>
    <w:rsid w:val="00CE5186"/>
    <w:rsid w:val="00CE7D7D"/>
    <w:rsid w:val="00CF3BF1"/>
    <w:rsid w:val="00CF5EA9"/>
    <w:rsid w:val="00CF6EA9"/>
    <w:rsid w:val="00CF75A6"/>
    <w:rsid w:val="00CF7B0E"/>
    <w:rsid w:val="00D0171A"/>
    <w:rsid w:val="00D01D62"/>
    <w:rsid w:val="00D0471B"/>
    <w:rsid w:val="00D04A72"/>
    <w:rsid w:val="00D050C0"/>
    <w:rsid w:val="00D0530C"/>
    <w:rsid w:val="00D05D37"/>
    <w:rsid w:val="00D06086"/>
    <w:rsid w:val="00D060AE"/>
    <w:rsid w:val="00D07211"/>
    <w:rsid w:val="00D07223"/>
    <w:rsid w:val="00D0744E"/>
    <w:rsid w:val="00D07741"/>
    <w:rsid w:val="00D121E1"/>
    <w:rsid w:val="00D250DD"/>
    <w:rsid w:val="00D26196"/>
    <w:rsid w:val="00D268C2"/>
    <w:rsid w:val="00D26A9F"/>
    <w:rsid w:val="00D26FAD"/>
    <w:rsid w:val="00D27636"/>
    <w:rsid w:val="00D31563"/>
    <w:rsid w:val="00D34B5D"/>
    <w:rsid w:val="00D3510F"/>
    <w:rsid w:val="00D3776F"/>
    <w:rsid w:val="00D3799A"/>
    <w:rsid w:val="00D40B5C"/>
    <w:rsid w:val="00D41B8D"/>
    <w:rsid w:val="00D41D38"/>
    <w:rsid w:val="00D424E8"/>
    <w:rsid w:val="00D439D4"/>
    <w:rsid w:val="00D44BCE"/>
    <w:rsid w:val="00D46D35"/>
    <w:rsid w:val="00D47149"/>
    <w:rsid w:val="00D471AC"/>
    <w:rsid w:val="00D47405"/>
    <w:rsid w:val="00D56838"/>
    <w:rsid w:val="00D578FF"/>
    <w:rsid w:val="00D60C62"/>
    <w:rsid w:val="00D62F38"/>
    <w:rsid w:val="00D63F18"/>
    <w:rsid w:val="00D65DCA"/>
    <w:rsid w:val="00D6638B"/>
    <w:rsid w:val="00D664B7"/>
    <w:rsid w:val="00D67AC0"/>
    <w:rsid w:val="00D70343"/>
    <w:rsid w:val="00D72FD3"/>
    <w:rsid w:val="00D7595D"/>
    <w:rsid w:val="00D777E5"/>
    <w:rsid w:val="00D80D10"/>
    <w:rsid w:val="00D80E22"/>
    <w:rsid w:val="00D822BE"/>
    <w:rsid w:val="00D8299D"/>
    <w:rsid w:val="00D8358E"/>
    <w:rsid w:val="00D83A77"/>
    <w:rsid w:val="00D8406E"/>
    <w:rsid w:val="00D84B21"/>
    <w:rsid w:val="00D8631C"/>
    <w:rsid w:val="00D904A3"/>
    <w:rsid w:val="00D914EC"/>
    <w:rsid w:val="00D928AA"/>
    <w:rsid w:val="00D95A7A"/>
    <w:rsid w:val="00D96CA1"/>
    <w:rsid w:val="00D97970"/>
    <w:rsid w:val="00DA326D"/>
    <w:rsid w:val="00DA3F44"/>
    <w:rsid w:val="00DA5254"/>
    <w:rsid w:val="00DA66A8"/>
    <w:rsid w:val="00DA6A23"/>
    <w:rsid w:val="00DA6D53"/>
    <w:rsid w:val="00DB05BE"/>
    <w:rsid w:val="00DB3455"/>
    <w:rsid w:val="00DB5AAA"/>
    <w:rsid w:val="00DB6C2C"/>
    <w:rsid w:val="00DB74CD"/>
    <w:rsid w:val="00DB7779"/>
    <w:rsid w:val="00DB7C90"/>
    <w:rsid w:val="00DC0A2F"/>
    <w:rsid w:val="00DC2247"/>
    <w:rsid w:val="00DC3A3C"/>
    <w:rsid w:val="00DC5CEA"/>
    <w:rsid w:val="00DC5D41"/>
    <w:rsid w:val="00DC6F35"/>
    <w:rsid w:val="00DC7CF2"/>
    <w:rsid w:val="00DD05D4"/>
    <w:rsid w:val="00DD1064"/>
    <w:rsid w:val="00DD1544"/>
    <w:rsid w:val="00DD2200"/>
    <w:rsid w:val="00DD39D1"/>
    <w:rsid w:val="00DD6725"/>
    <w:rsid w:val="00DD6891"/>
    <w:rsid w:val="00DD7FBA"/>
    <w:rsid w:val="00DE2752"/>
    <w:rsid w:val="00DE2E0A"/>
    <w:rsid w:val="00DE61B5"/>
    <w:rsid w:val="00DE7A5C"/>
    <w:rsid w:val="00DF04E3"/>
    <w:rsid w:val="00DF0A35"/>
    <w:rsid w:val="00DF0A79"/>
    <w:rsid w:val="00DF11D6"/>
    <w:rsid w:val="00DF2682"/>
    <w:rsid w:val="00DF644A"/>
    <w:rsid w:val="00DF6D8F"/>
    <w:rsid w:val="00E010B5"/>
    <w:rsid w:val="00E01F66"/>
    <w:rsid w:val="00E028DF"/>
    <w:rsid w:val="00E040A7"/>
    <w:rsid w:val="00E06334"/>
    <w:rsid w:val="00E101A2"/>
    <w:rsid w:val="00E11904"/>
    <w:rsid w:val="00E14A64"/>
    <w:rsid w:val="00E14FA5"/>
    <w:rsid w:val="00E15563"/>
    <w:rsid w:val="00E1649C"/>
    <w:rsid w:val="00E16891"/>
    <w:rsid w:val="00E16EE7"/>
    <w:rsid w:val="00E210F2"/>
    <w:rsid w:val="00E21FFC"/>
    <w:rsid w:val="00E226ED"/>
    <w:rsid w:val="00E244ED"/>
    <w:rsid w:val="00E2551E"/>
    <w:rsid w:val="00E25625"/>
    <w:rsid w:val="00E25651"/>
    <w:rsid w:val="00E26364"/>
    <w:rsid w:val="00E264AC"/>
    <w:rsid w:val="00E27621"/>
    <w:rsid w:val="00E27D00"/>
    <w:rsid w:val="00E27F20"/>
    <w:rsid w:val="00E30084"/>
    <w:rsid w:val="00E303BE"/>
    <w:rsid w:val="00E324D6"/>
    <w:rsid w:val="00E33035"/>
    <w:rsid w:val="00E356A7"/>
    <w:rsid w:val="00E411D6"/>
    <w:rsid w:val="00E41590"/>
    <w:rsid w:val="00E4166C"/>
    <w:rsid w:val="00E42855"/>
    <w:rsid w:val="00E46821"/>
    <w:rsid w:val="00E47586"/>
    <w:rsid w:val="00E50F58"/>
    <w:rsid w:val="00E519CE"/>
    <w:rsid w:val="00E525F0"/>
    <w:rsid w:val="00E53D19"/>
    <w:rsid w:val="00E54035"/>
    <w:rsid w:val="00E5783E"/>
    <w:rsid w:val="00E60E29"/>
    <w:rsid w:val="00E628F1"/>
    <w:rsid w:val="00E6337C"/>
    <w:rsid w:val="00E658BA"/>
    <w:rsid w:val="00E66902"/>
    <w:rsid w:val="00E66BE1"/>
    <w:rsid w:val="00E71F1A"/>
    <w:rsid w:val="00E81EA1"/>
    <w:rsid w:val="00E8304B"/>
    <w:rsid w:val="00E834C0"/>
    <w:rsid w:val="00E84BD2"/>
    <w:rsid w:val="00E87E44"/>
    <w:rsid w:val="00E9071F"/>
    <w:rsid w:val="00E90D5E"/>
    <w:rsid w:val="00E924F5"/>
    <w:rsid w:val="00E92C5E"/>
    <w:rsid w:val="00E9340D"/>
    <w:rsid w:val="00E95844"/>
    <w:rsid w:val="00E978DC"/>
    <w:rsid w:val="00EA3324"/>
    <w:rsid w:val="00EA34B1"/>
    <w:rsid w:val="00EA45C2"/>
    <w:rsid w:val="00EA54AB"/>
    <w:rsid w:val="00EA66C1"/>
    <w:rsid w:val="00EA7575"/>
    <w:rsid w:val="00EA7822"/>
    <w:rsid w:val="00EB277C"/>
    <w:rsid w:val="00EB332A"/>
    <w:rsid w:val="00EB49A8"/>
    <w:rsid w:val="00EB5F0A"/>
    <w:rsid w:val="00EB656C"/>
    <w:rsid w:val="00EB72EA"/>
    <w:rsid w:val="00EC1AEE"/>
    <w:rsid w:val="00EC2665"/>
    <w:rsid w:val="00EC2EF0"/>
    <w:rsid w:val="00EC42C5"/>
    <w:rsid w:val="00EC64D8"/>
    <w:rsid w:val="00EC671B"/>
    <w:rsid w:val="00ED1AF0"/>
    <w:rsid w:val="00ED1E43"/>
    <w:rsid w:val="00ED361A"/>
    <w:rsid w:val="00ED5A37"/>
    <w:rsid w:val="00ED5F7D"/>
    <w:rsid w:val="00EE2EE7"/>
    <w:rsid w:val="00EE3A04"/>
    <w:rsid w:val="00EE521D"/>
    <w:rsid w:val="00EE6AC7"/>
    <w:rsid w:val="00EE750A"/>
    <w:rsid w:val="00EF1064"/>
    <w:rsid w:val="00EF10EC"/>
    <w:rsid w:val="00EF31CB"/>
    <w:rsid w:val="00EF69B8"/>
    <w:rsid w:val="00EF6DA7"/>
    <w:rsid w:val="00F02F6C"/>
    <w:rsid w:val="00F0362B"/>
    <w:rsid w:val="00F03F60"/>
    <w:rsid w:val="00F06389"/>
    <w:rsid w:val="00F073B9"/>
    <w:rsid w:val="00F10540"/>
    <w:rsid w:val="00F13E6A"/>
    <w:rsid w:val="00F14BD8"/>
    <w:rsid w:val="00F21350"/>
    <w:rsid w:val="00F21BB9"/>
    <w:rsid w:val="00F21D99"/>
    <w:rsid w:val="00F22262"/>
    <w:rsid w:val="00F24780"/>
    <w:rsid w:val="00F257C4"/>
    <w:rsid w:val="00F26037"/>
    <w:rsid w:val="00F266EE"/>
    <w:rsid w:val="00F27F55"/>
    <w:rsid w:val="00F32336"/>
    <w:rsid w:val="00F32DE2"/>
    <w:rsid w:val="00F32F89"/>
    <w:rsid w:val="00F33394"/>
    <w:rsid w:val="00F33B9E"/>
    <w:rsid w:val="00F33E85"/>
    <w:rsid w:val="00F36242"/>
    <w:rsid w:val="00F36330"/>
    <w:rsid w:val="00F37072"/>
    <w:rsid w:val="00F454D3"/>
    <w:rsid w:val="00F4638A"/>
    <w:rsid w:val="00F47BA7"/>
    <w:rsid w:val="00F503BC"/>
    <w:rsid w:val="00F50602"/>
    <w:rsid w:val="00F51121"/>
    <w:rsid w:val="00F5194A"/>
    <w:rsid w:val="00F53601"/>
    <w:rsid w:val="00F53C61"/>
    <w:rsid w:val="00F53E6A"/>
    <w:rsid w:val="00F54711"/>
    <w:rsid w:val="00F571A8"/>
    <w:rsid w:val="00F603BB"/>
    <w:rsid w:val="00F6087E"/>
    <w:rsid w:val="00F629DA"/>
    <w:rsid w:val="00F6463A"/>
    <w:rsid w:val="00F65432"/>
    <w:rsid w:val="00F6708E"/>
    <w:rsid w:val="00F702F2"/>
    <w:rsid w:val="00F71220"/>
    <w:rsid w:val="00F712D3"/>
    <w:rsid w:val="00F714F1"/>
    <w:rsid w:val="00F717AF"/>
    <w:rsid w:val="00F721A4"/>
    <w:rsid w:val="00F7344E"/>
    <w:rsid w:val="00F751B6"/>
    <w:rsid w:val="00F758BB"/>
    <w:rsid w:val="00F809B6"/>
    <w:rsid w:val="00F82631"/>
    <w:rsid w:val="00F83E32"/>
    <w:rsid w:val="00F90557"/>
    <w:rsid w:val="00F93F5D"/>
    <w:rsid w:val="00F93FB7"/>
    <w:rsid w:val="00F9517E"/>
    <w:rsid w:val="00F95221"/>
    <w:rsid w:val="00F95645"/>
    <w:rsid w:val="00F96A56"/>
    <w:rsid w:val="00FA00C4"/>
    <w:rsid w:val="00FA5A13"/>
    <w:rsid w:val="00FA62E8"/>
    <w:rsid w:val="00FA7CA5"/>
    <w:rsid w:val="00FB0B96"/>
    <w:rsid w:val="00FB0E82"/>
    <w:rsid w:val="00FB115C"/>
    <w:rsid w:val="00FB3BB4"/>
    <w:rsid w:val="00FB3F96"/>
    <w:rsid w:val="00FB6346"/>
    <w:rsid w:val="00FB706F"/>
    <w:rsid w:val="00FC087D"/>
    <w:rsid w:val="00FC0959"/>
    <w:rsid w:val="00FC416D"/>
    <w:rsid w:val="00FC7215"/>
    <w:rsid w:val="00FC7CAB"/>
    <w:rsid w:val="00FD1D87"/>
    <w:rsid w:val="00FD257F"/>
    <w:rsid w:val="00FD2812"/>
    <w:rsid w:val="00FD334F"/>
    <w:rsid w:val="00FD4C32"/>
    <w:rsid w:val="00FD57FD"/>
    <w:rsid w:val="00FD7936"/>
    <w:rsid w:val="00FE18EE"/>
    <w:rsid w:val="00FE2649"/>
    <w:rsid w:val="00FE2F0B"/>
    <w:rsid w:val="00FE5128"/>
    <w:rsid w:val="00FF0AB1"/>
    <w:rsid w:val="00FF3615"/>
    <w:rsid w:val="00FF4B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445C0"/>
  <w15:docId w15:val="{36A87EEE-8A37-4E90-B291-5F1E37B04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5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1F5F"/>
    <w:pPr>
      <w:keepNext/>
      <w:keepLines/>
      <w:widowControl/>
      <w:numPr>
        <w:numId w:val="2"/>
      </w:numPr>
      <w:tabs>
        <w:tab w:val="left" w:pos="1134"/>
      </w:tabs>
      <w:spacing w:before="240" w:after="60"/>
      <w:ind w:left="567" w:hanging="567"/>
      <w:outlineLvl w:val="0"/>
    </w:pPr>
    <w:rPr>
      <w:rFonts w:ascii="Times New Roman" w:eastAsiaTheme="majorEastAsia" w:hAnsi="Times New Roman" w:cstheme="majorBidi"/>
      <w:b/>
      <w:kern w:val="0"/>
      <w:sz w:val="28"/>
      <w:szCs w:val="32"/>
      <w:lang w:val="en-AU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531F5F"/>
    <w:pPr>
      <w:keepNext/>
      <w:keepLines/>
      <w:widowControl/>
      <w:numPr>
        <w:ilvl w:val="1"/>
        <w:numId w:val="2"/>
      </w:numPr>
      <w:tabs>
        <w:tab w:val="left" w:pos="1701"/>
      </w:tabs>
      <w:spacing w:before="60" w:after="60"/>
      <w:ind w:left="567" w:hanging="567"/>
      <w:outlineLvl w:val="1"/>
    </w:pPr>
    <w:rPr>
      <w:rFonts w:ascii="Times New Roman" w:eastAsiaTheme="majorEastAsia" w:hAnsi="Times New Roman" w:cstheme="majorBidi"/>
      <w:b/>
      <w:kern w:val="0"/>
      <w:sz w:val="24"/>
      <w:szCs w:val="26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531F5F"/>
    <w:pPr>
      <w:keepNext/>
      <w:keepLines/>
      <w:widowControl/>
      <w:numPr>
        <w:ilvl w:val="2"/>
        <w:numId w:val="2"/>
      </w:numPr>
      <w:tabs>
        <w:tab w:val="left" w:leader="dot" w:pos="851"/>
      </w:tabs>
      <w:spacing w:before="40" w:after="20"/>
      <w:ind w:left="720" w:hanging="181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AU"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531F5F"/>
    <w:pPr>
      <w:keepNext/>
      <w:keepLines/>
      <w:widowControl/>
      <w:numPr>
        <w:ilvl w:val="3"/>
        <w:numId w:val="2"/>
      </w:numPr>
      <w:spacing w:before="40" w:after="20"/>
      <w:ind w:left="527" w:hanging="527"/>
      <w:outlineLvl w:val="3"/>
    </w:pPr>
    <w:rPr>
      <w:rFonts w:ascii="Times New Roman" w:eastAsiaTheme="majorEastAsia" w:hAnsi="Times New Roman" w:cstheme="majorBidi"/>
      <w:b/>
      <w:iCs/>
      <w:kern w:val="0"/>
      <w:sz w:val="22"/>
      <w:szCs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A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A17"/>
    <w:rPr>
      <w:sz w:val="18"/>
      <w:szCs w:val="18"/>
    </w:rPr>
  </w:style>
  <w:style w:type="paragraph" w:customStyle="1" w:styleId="C-BodyText">
    <w:name w:val="C-Body Text"/>
    <w:link w:val="C-BodyTextChar"/>
    <w:rsid w:val="000A761C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C-BodyTextChar">
    <w:name w:val="C-Body Text Char"/>
    <w:link w:val="C-BodyText"/>
    <w:rsid w:val="000A761C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a7">
    <w:name w:val="Normal (Web)"/>
    <w:basedOn w:val="a"/>
    <w:uiPriority w:val="99"/>
    <w:semiHidden/>
    <w:unhideWhenUsed/>
    <w:rsid w:val="0007116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BB329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0076F6"/>
    <w:rPr>
      <w:sz w:val="21"/>
      <w:szCs w:val="21"/>
    </w:rPr>
  </w:style>
  <w:style w:type="paragraph" w:styleId="a9">
    <w:name w:val="annotation text"/>
    <w:basedOn w:val="a"/>
    <w:link w:val="aa"/>
    <w:unhideWhenUsed/>
    <w:rsid w:val="000076F6"/>
    <w:pPr>
      <w:jc w:val="left"/>
    </w:pPr>
  </w:style>
  <w:style w:type="character" w:customStyle="1" w:styleId="aa">
    <w:name w:val="批注文字 字符"/>
    <w:basedOn w:val="a0"/>
    <w:link w:val="a9"/>
    <w:rsid w:val="000076F6"/>
  </w:style>
  <w:style w:type="paragraph" w:styleId="ab">
    <w:name w:val="annotation subject"/>
    <w:basedOn w:val="a9"/>
    <w:next w:val="a9"/>
    <w:link w:val="ac"/>
    <w:uiPriority w:val="99"/>
    <w:semiHidden/>
    <w:unhideWhenUsed/>
    <w:rsid w:val="000076F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076F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076F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076F6"/>
    <w:rPr>
      <w:sz w:val="18"/>
      <w:szCs w:val="18"/>
    </w:rPr>
  </w:style>
  <w:style w:type="paragraph" w:customStyle="1" w:styleId="C-Bullet">
    <w:name w:val="C-Bullet"/>
    <w:link w:val="C-BulletChar"/>
    <w:rsid w:val="000076F6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C-BulletIndented">
    <w:name w:val="C-Bullet Indented"/>
    <w:rsid w:val="000076F6"/>
    <w:pPr>
      <w:numPr>
        <w:ilvl w:val="1"/>
        <w:numId w:val="1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  <w:lang w:eastAsia="en-US"/>
    </w:rPr>
  </w:style>
  <w:style w:type="character" w:customStyle="1" w:styleId="C-BulletChar">
    <w:name w:val="C-Bullet Char"/>
    <w:link w:val="C-Bullet"/>
    <w:locked/>
    <w:rsid w:val="000076F6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531F5F"/>
    <w:rPr>
      <w:rFonts w:ascii="Times New Roman" w:eastAsiaTheme="majorEastAsia" w:hAnsi="Times New Roman" w:cstheme="majorBidi"/>
      <w:b/>
      <w:kern w:val="0"/>
      <w:sz w:val="28"/>
      <w:szCs w:val="32"/>
      <w:lang w:val="en-AU" w:eastAsia="en-US"/>
    </w:rPr>
  </w:style>
  <w:style w:type="character" w:customStyle="1" w:styleId="20">
    <w:name w:val="标题 2 字符"/>
    <w:basedOn w:val="a0"/>
    <w:link w:val="2"/>
    <w:uiPriority w:val="9"/>
    <w:rsid w:val="00531F5F"/>
    <w:rPr>
      <w:rFonts w:ascii="Times New Roman" w:eastAsiaTheme="majorEastAsia" w:hAnsi="Times New Roman" w:cstheme="majorBidi"/>
      <w:b/>
      <w:kern w:val="0"/>
      <w:sz w:val="24"/>
      <w:szCs w:val="26"/>
      <w:lang w:val="en-AU" w:eastAsia="en-US"/>
    </w:rPr>
  </w:style>
  <w:style w:type="character" w:customStyle="1" w:styleId="30">
    <w:name w:val="标题 3 字符"/>
    <w:basedOn w:val="a0"/>
    <w:link w:val="3"/>
    <w:uiPriority w:val="9"/>
    <w:rsid w:val="00531F5F"/>
    <w:rPr>
      <w:rFonts w:ascii="Times New Roman" w:eastAsiaTheme="majorEastAsia" w:hAnsi="Times New Roman" w:cstheme="majorBidi"/>
      <w:b/>
      <w:kern w:val="0"/>
      <w:sz w:val="24"/>
      <w:szCs w:val="24"/>
      <w:lang w:val="en-AU" w:eastAsia="en-US"/>
    </w:rPr>
  </w:style>
  <w:style w:type="character" w:customStyle="1" w:styleId="40">
    <w:name w:val="标题 4 字符"/>
    <w:basedOn w:val="a0"/>
    <w:link w:val="4"/>
    <w:uiPriority w:val="9"/>
    <w:rsid w:val="00531F5F"/>
    <w:rPr>
      <w:rFonts w:ascii="Times New Roman" w:eastAsiaTheme="majorEastAsia" w:hAnsi="Times New Roman" w:cstheme="majorBidi"/>
      <w:b/>
      <w:iCs/>
      <w:kern w:val="0"/>
      <w:sz w:val="22"/>
      <w:szCs w:val="24"/>
      <w:lang w:val="en-AU" w:eastAsia="en-US"/>
    </w:rPr>
  </w:style>
  <w:style w:type="character" w:customStyle="1" w:styleId="highwire-citation-author">
    <w:name w:val="highwire-citation-author"/>
    <w:basedOn w:val="a0"/>
    <w:rsid w:val="00C46A46"/>
  </w:style>
  <w:style w:type="character" w:customStyle="1" w:styleId="apple-converted-space">
    <w:name w:val="apple-converted-space"/>
    <w:basedOn w:val="a0"/>
    <w:rsid w:val="00C46A46"/>
  </w:style>
  <w:style w:type="character" w:customStyle="1" w:styleId="highwire-cite-metadata-journal">
    <w:name w:val="highwire-cite-metadata-journal"/>
    <w:basedOn w:val="a0"/>
    <w:rsid w:val="00C46A46"/>
  </w:style>
  <w:style w:type="character" w:customStyle="1" w:styleId="highwire-cite-metadata-date">
    <w:name w:val="highwire-cite-metadata-date"/>
    <w:basedOn w:val="a0"/>
    <w:rsid w:val="00C46A46"/>
  </w:style>
  <w:style w:type="character" w:customStyle="1" w:styleId="highwire-cite-metadata-volume">
    <w:name w:val="highwire-cite-metadata-volume"/>
    <w:basedOn w:val="a0"/>
    <w:rsid w:val="00C46A46"/>
  </w:style>
  <w:style w:type="character" w:customStyle="1" w:styleId="highwire-cite-metadata-issue">
    <w:name w:val="highwire-cite-metadata-issue"/>
    <w:basedOn w:val="a0"/>
    <w:rsid w:val="00C46A46"/>
  </w:style>
  <w:style w:type="character" w:customStyle="1" w:styleId="highwire-cite-metadata-pages">
    <w:name w:val="highwire-cite-metadata-pages"/>
    <w:basedOn w:val="a0"/>
    <w:rsid w:val="00C46A46"/>
  </w:style>
  <w:style w:type="character" w:styleId="af">
    <w:name w:val="Hyperlink"/>
    <w:basedOn w:val="a0"/>
    <w:uiPriority w:val="99"/>
    <w:unhideWhenUsed/>
    <w:rsid w:val="00197E82"/>
    <w:rPr>
      <w:color w:val="0000FF"/>
      <w:u w:val="single"/>
    </w:rPr>
  </w:style>
  <w:style w:type="paragraph" w:styleId="af0">
    <w:name w:val="caption"/>
    <w:next w:val="C-BodyText"/>
    <w:link w:val="af1"/>
    <w:qFormat/>
    <w:rsid w:val="00F36242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C-Heading1">
    <w:name w:val="C-Heading 1"/>
    <w:next w:val="C-BodyText"/>
    <w:rsid w:val="00F36242"/>
    <w:pPr>
      <w:keepNext/>
      <w:pageBreakBefore/>
      <w:numPr>
        <w:numId w:val="3"/>
      </w:numPr>
      <w:spacing w:before="480" w:after="120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  <w:lang w:eastAsia="en-US"/>
    </w:rPr>
  </w:style>
  <w:style w:type="paragraph" w:customStyle="1" w:styleId="C-Heading2">
    <w:name w:val="C-Heading 2"/>
    <w:next w:val="C-BodyText"/>
    <w:rsid w:val="00F36242"/>
    <w:pPr>
      <w:keepNext/>
      <w:numPr>
        <w:ilvl w:val="1"/>
        <w:numId w:val="3"/>
      </w:numPr>
      <w:spacing w:before="240"/>
      <w:outlineLvl w:val="1"/>
    </w:pPr>
    <w:rPr>
      <w:rFonts w:ascii="Times New Roman" w:eastAsia="Times New Roman" w:hAnsi="Times New Roman" w:cs="Times New Roman"/>
      <w:b/>
      <w:kern w:val="0"/>
      <w:sz w:val="28"/>
      <w:szCs w:val="20"/>
      <w:lang w:eastAsia="en-US"/>
    </w:rPr>
  </w:style>
  <w:style w:type="paragraph" w:customStyle="1" w:styleId="C-Heading3">
    <w:name w:val="C-Heading 3"/>
    <w:next w:val="C-BodyText"/>
    <w:rsid w:val="00F36242"/>
    <w:pPr>
      <w:keepNext/>
      <w:numPr>
        <w:ilvl w:val="2"/>
        <w:numId w:val="3"/>
      </w:numPr>
      <w:spacing w:before="240"/>
      <w:outlineLvl w:val="2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C-Heading4">
    <w:name w:val="C-Heading 4"/>
    <w:next w:val="C-BodyText"/>
    <w:rsid w:val="00F36242"/>
    <w:pPr>
      <w:keepNext/>
      <w:numPr>
        <w:ilvl w:val="3"/>
        <w:numId w:val="3"/>
      </w:numPr>
      <w:spacing w:before="240"/>
      <w:outlineLvl w:val="3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C-Heading5">
    <w:name w:val="C-Heading 5"/>
    <w:next w:val="C-BodyText"/>
    <w:rsid w:val="00F36242"/>
    <w:pPr>
      <w:keepNext/>
      <w:numPr>
        <w:ilvl w:val="4"/>
        <w:numId w:val="3"/>
      </w:numPr>
      <w:spacing w:before="240"/>
      <w:outlineLvl w:val="4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C-Heading6">
    <w:name w:val="C-Heading 6"/>
    <w:next w:val="C-BodyText"/>
    <w:rsid w:val="00F36242"/>
    <w:pPr>
      <w:keepNext/>
      <w:numPr>
        <w:ilvl w:val="5"/>
        <w:numId w:val="3"/>
      </w:numPr>
      <w:tabs>
        <w:tab w:val="clear" w:pos="1080"/>
        <w:tab w:val="num" w:pos="1224"/>
      </w:tabs>
      <w:spacing w:before="240"/>
      <w:ind w:left="1224" w:hanging="1224"/>
      <w:outlineLvl w:val="5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C-TableHeader">
    <w:name w:val="C-Table Header"/>
    <w:next w:val="C-TableText"/>
    <w:rsid w:val="00F36242"/>
    <w:pPr>
      <w:keepNext/>
      <w:spacing w:before="60" w:after="60"/>
    </w:pPr>
    <w:rPr>
      <w:rFonts w:ascii="Times New Roman" w:eastAsia="Times New Roman" w:hAnsi="Times New Roman" w:cs="Times New Roman"/>
      <w:b/>
      <w:kern w:val="0"/>
      <w:sz w:val="22"/>
      <w:szCs w:val="20"/>
      <w:lang w:eastAsia="en-US"/>
    </w:rPr>
  </w:style>
  <w:style w:type="paragraph" w:customStyle="1" w:styleId="C-TableText">
    <w:name w:val="C-Table Text"/>
    <w:link w:val="C-TableTextChar"/>
    <w:rsid w:val="00F36242"/>
    <w:pPr>
      <w:spacing w:before="60" w:after="60"/>
    </w:pPr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table" w:customStyle="1" w:styleId="C-Table">
    <w:name w:val="C-Table"/>
    <w:basedOn w:val="a1"/>
    <w:rsid w:val="00F36242"/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link w:val="C-TableText"/>
    <w:rsid w:val="00F36242"/>
    <w:rPr>
      <w:rFonts w:ascii="Times New Roman" w:eastAsia="Times New Roman" w:hAnsi="Times New Roman" w:cs="Times New Roman"/>
      <w:kern w:val="0"/>
      <w:sz w:val="22"/>
      <w:szCs w:val="20"/>
      <w:lang w:eastAsia="en-US"/>
    </w:rPr>
  </w:style>
  <w:style w:type="character" w:customStyle="1" w:styleId="af1">
    <w:name w:val="题注 字符"/>
    <w:link w:val="af0"/>
    <w:locked/>
    <w:rsid w:val="00F36242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F0638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0638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F06389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06389"/>
    <w:rPr>
      <w:rFonts w:ascii="Times New Roman" w:hAnsi="Times New Roman" w:cs="Times New Roman"/>
      <w:noProof/>
      <w:sz w:val="24"/>
    </w:rPr>
  </w:style>
  <w:style w:type="paragraph" w:styleId="af2">
    <w:name w:val="Revision"/>
    <w:hidden/>
    <w:uiPriority w:val="99"/>
    <w:semiHidden/>
    <w:rsid w:val="00D7595D"/>
  </w:style>
  <w:style w:type="paragraph" w:styleId="af3">
    <w:name w:val="List Paragraph"/>
    <w:basedOn w:val="a"/>
    <w:uiPriority w:val="34"/>
    <w:qFormat/>
    <w:rsid w:val="00676F60"/>
    <w:pPr>
      <w:ind w:left="720"/>
      <w:contextualSpacing/>
    </w:pPr>
  </w:style>
  <w:style w:type="table" w:styleId="af4">
    <w:name w:val="Table Grid"/>
    <w:aliases w:val="三线表"/>
    <w:basedOn w:val="a1"/>
    <w:uiPriority w:val="99"/>
    <w:rsid w:val="00947ABD"/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</w:style>
  <w:style w:type="character" w:styleId="af5">
    <w:name w:val="Unresolved Mention"/>
    <w:basedOn w:val="a0"/>
    <w:uiPriority w:val="99"/>
    <w:semiHidden/>
    <w:unhideWhenUsed/>
    <w:rsid w:val="002A3DAE"/>
    <w:rPr>
      <w:color w:val="605E5C"/>
      <w:shd w:val="clear" w:color="auto" w:fill="E1DFDD"/>
    </w:rPr>
  </w:style>
  <w:style w:type="character" w:customStyle="1" w:styleId="tgt">
    <w:name w:val="tgt"/>
    <w:basedOn w:val="a0"/>
    <w:rsid w:val="003A477B"/>
  </w:style>
  <w:style w:type="character" w:customStyle="1" w:styleId="tgt1">
    <w:name w:val="tgt1"/>
    <w:basedOn w:val="a0"/>
    <w:rsid w:val="00C571FF"/>
  </w:style>
  <w:style w:type="character" w:customStyle="1" w:styleId="fontstyle01">
    <w:name w:val="fontstyle01"/>
    <w:basedOn w:val="a0"/>
    <w:rsid w:val="0097160A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HTML">
    <w:name w:val="HTML Preformatted"/>
    <w:basedOn w:val="a"/>
    <w:link w:val="HTML0"/>
    <w:uiPriority w:val="99"/>
    <w:semiHidden/>
    <w:unhideWhenUsed/>
    <w:rsid w:val="000E2D43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0E2D43"/>
    <w:rPr>
      <w:rFonts w:ascii="Courier New" w:hAnsi="Courier New" w:cs="Courier New"/>
      <w:sz w:val="20"/>
      <w:szCs w:val="20"/>
    </w:rPr>
  </w:style>
  <w:style w:type="character" w:styleId="af6">
    <w:name w:val="FollowedHyperlink"/>
    <w:basedOn w:val="a0"/>
    <w:uiPriority w:val="99"/>
    <w:semiHidden/>
    <w:unhideWhenUsed/>
    <w:rsid w:val="0002248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148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9951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0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1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3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自定义 3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70C0"/>
      </a:accent1>
      <a:accent2>
        <a:srgbClr val="C00000"/>
      </a:accent2>
      <a:accent3>
        <a:srgbClr val="92D050"/>
      </a:accent3>
      <a:accent4>
        <a:srgbClr val="7030A0"/>
      </a:accent4>
      <a:accent5>
        <a:srgbClr val="72BFC5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170243-20F7-AB43-B2D7-7BD753A3065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CBC0BC-C5FE-AD41-8F06-19EE2AF0D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</dc:creator>
  <cp:keywords/>
  <dc:description/>
  <cp:lastModifiedBy>Shuo Wang</cp:lastModifiedBy>
  <cp:revision>9</cp:revision>
  <dcterms:created xsi:type="dcterms:W3CDTF">2022-12-13T08:15:00Z</dcterms:created>
  <dcterms:modified xsi:type="dcterms:W3CDTF">2023-10-26T05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37</vt:lpwstr>
  </property>
  <property fmtid="{D5CDD505-2E9C-101B-9397-08002B2CF9AE}" pid="3" name="grammarly_documentContext">
    <vt:lpwstr>{"goals":["describe"],"domain":"academic","emotions":["confident"],"dialect":"american","audience":"expert","style":"formal"}</vt:lpwstr>
  </property>
</Properties>
</file>